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3F0E8" w14:textId="3667CD76" w:rsidR="00BD35F4" w:rsidRPr="005F1E09" w:rsidRDefault="00BD35F4" w:rsidP="00BD35F4">
      <w:pPr>
        <w:ind w:left="540" w:right="199"/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Pr="005F1E09">
        <w:rPr>
          <w:rFonts w:cstheme="minorHAnsi"/>
          <w:b/>
          <w:bCs/>
          <w:sz w:val="24"/>
          <w:szCs w:val="24"/>
        </w:rPr>
        <w:t xml:space="preserve">Table </w:t>
      </w:r>
      <w:r w:rsidR="00654AAD">
        <w:rPr>
          <w:rFonts w:cstheme="minorHAnsi"/>
          <w:b/>
          <w:bCs/>
          <w:sz w:val="24"/>
          <w:szCs w:val="24"/>
        </w:rPr>
        <w:t>1</w:t>
      </w:r>
      <w:r w:rsidRPr="005F1E09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b/>
          <w:bCs/>
          <w:sz w:val="24"/>
          <w:szCs w:val="24"/>
        </w:rPr>
        <w:t>U</w:t>
      </w:r>
      <w:r w:rsidRPr="00BF442E">
        <w:rPr>
          <w:rFonts w:cstheme="minorHAnsi"/>
          <w:b/>
          <w:bCs/>
          <w:sz w:val="24"/>
          <w:szCs w:val="24"/>
        </w:rPr>
        <w:t xml:space="preserve">nivariate analysis </w:t>
      </w:r>
      <w:r>
        <w:rPr>
          <w:rFonts w:cstheme="minorHAnsi"/>
          <w:b/>
          <w:bCs/>
          <w:sz w:val="24"/>
          <w:szCs w:val="24"/>
        </w:rPr>
        <w:t>on the</w:t>
      </w:r>
      <w:r w:rsidRPr="00BF442E">
        <w:rPr>
          <w:rFonts w:cstheme="minorHAnsi"/>
          <w:b/>
          <w:bCs/>
          <w:sz w:val="24"/>
          <w:szCs w:val="24"/>
        </w:rPr>
        <w:t xml:space="preserve"> predictors of treatment delay among patients with common cancers</w:t>
      </w:r>
      <w:r>
        <w:rPr>
          <w:rFonts w:cstheme="minorHAnsi"/>
          <w:b/>
          <w:bCs/>
          <w:sz w:val="24"/>
          <w:szCs w:val="24"/>
        </w:rPr>
        <w:t xml:space="preserve">, </w:t>
      </w:r>
      <w:r w:rsidR="00A06FB8">
        <w:rPr>
          <w:rFonts w:cstheme="minorHAnsi"/>
          <w:b/>
          <w:bCs/>
          <w:sz w:val="24"/>
          <w:szCs w:val="24"/>
        </w:rPr>
        <w:t xml:space="preserve">after </w:t>
      </w:r>
      <w:r>
        <w:rPr>
          <w:rFonts w:cstheme="minorHAnsi"/>
          <w:b/>
          <w:bCs/>
          <w:sz w:val="24"/>
          <w:szCs w:val="24"/>
        </w:rPr>
        <w:t>applying multiple imputation</w:t>
      </w:r>
    </w:p>
    <w:tbl>
      <w:tblPr>
        <w:tblStyle w:val="PlainTable2"/>
        <w:tblW w:w="5388" w:type="pct"/>
        <w:jc w:val="center"/>
        <w:tblLook w:val="04A0" w:firstRow="1" w:lastRow="0" w:firstColumn="1" w:lastColumn="0" w:noHBand="0" w:noVBand="1"/>
      </w:tblPr>
      <w:tblGrid>
        <w:gridCol w:w="2611"/>
        <w:gridCol w:w="888"/>
        <w:gridCol w:w="1605"/>
        <w:gridCol w:w="764"/>
        <w:gridCol w:w="1513"/>
        <w:gridCol w:w="764"/>
        <w:gridCol w:w="1581"/>
      </w:tblGrid>
      <w:tr w:rsidR="00665F9B" w:rsidRPr="005F1E09" w14:paraId="2DD9CFBB" w14:textId="77777777" w:rsidTr="00A06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vMerge w:val="restart"/>
            <w:tcBorders>
              <w:top w:val="single" w:sz="8" w:space="0" w:color="auto"/>
            </w:tcBorders>
            <w:vAlign w:val="center"/>
          </w:tcPr>
          <w:p w14:paraId="2C4DADE7" w14:textId="77777777" w:rsidR="00BD35F4" w:rsidRPr="005F1E09" w:rsidRDefault="00BD35F4" w:rsidP="00F3214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sz w:val="24"/>
                <w:szCs w:val="24"/>
              </w:rPr>
              <w:t>Variables</w:t>
            </w:r>
          </w:p>
        </w:tc>
        <w:tc>
          <w:tcPr>
            <w:tcW w:w="128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3B15448B" w14:textId="2FCCF4AF" w:rsidR="00BD35F4" w:rsidRPr="005F1E09" w:rsidRDefault="00BD35F4" w:rsidP="00041A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sz w:val="24"/>
                <w:szCs w:val="24"/>
              </w:rPr>
              <w:t>&gt;30 Days of Delay</w:t>
            </w:r>
          </w:p>
        </w:tc>
        <w:tc>
          <w:tcPr>
            <w:tcW w:w="117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9F3693B" w14:textId="77777777" w:rsidR="00BD35F4" w:rsidRPr="005F1E09" w:rsidRDefault="00BD35F4" w:rsidP="00F32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sz w:val="24"/>
                <w:szCs w:val="24"/>
              </w:rPr>
              <w:t>&gt;60 Days of Delay</w:t>
            </w:r>
          </w:p>
        </w:tc>
        <w:tc>
          <w:tcPr>
            <w:tcW w:w="120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A18C304" w14:textId="77777777" w:rsidR="00BD35F4" w:rsidRPr="005F1E09" w:rsidRDefault="00BD35F4" w:rsidP="00F32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sz w:val="24"/>
                <w:szCs w:val="24"/>
              </w:rPr>
              <w:t>&gt;90 Days of Delay</w:t>
            </w:r>
          </w:p>
        </w:tc>
      </w:tr>
      <w:tr w:rsidR="004D59D8" w:rsidRPr="005F1E09" w14:paraId="0CE4F8C6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vMerge/>
            <w:tcBorders>
              <w:bottom w:val="single" w:sz="8" w:space="0" w:color="auto"/>
            </w:tcBorders>
          </w:tcPr>
          <w:p w14:paraId="611029EF" w14:textId="77777777" w:rsidR="00BD35F4" w:rsidRPr="005F1E09" w:rsidRDefault="00BD35F4" w:rsidP="00F3214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42596DB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06FB8">
              <w:rPr>
                <w:rFonts w:cstheme="minorHAnsi"/>
                <w:bCs/>
              </w:rPr>
              <w:t>RR</w:t>
            </w:r>
          </w:p>
        </w:tc>
        <w:tc>
          <w:tcPr>
            <w:tcW w:w="825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1193203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06FB8">
              <w:rPr>
                <w:rFonts w:cstheme="minorHAnsi"/>
              </w:rPr>
              <w:t>95</w:t>
            </w:r>
            <w:r w:rsidRPr="00A06FB8">
              <w:rPr>
                <w:rFonts w:cstheme="minorHAnsi"/>
                <w:i/>
                <w:iCs/>
              </w:rPr>
              <w:t>%</w:t>
            </w:r>
            <w:r w:rsidRPr="00A06FB8">
              <w:rPr>
                <w:rFonts w:cstheme="minorHAnsi"/>
              </w:rPr>
              <w:t xml:space="preserve"> CI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A090DA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06FB8">
              <w:rPr>
                <w:rFonts w:cstheme="minorHAnsi"/>
                <w:bCs/>
              </w:rPr>
              <w:t>RR</w:t>
            </w:r>
          </w:p>
        </w:tc>
        <w:tc>
          <w:tcPr>
            <w:tcW w:w="7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E1ED77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06FB8">
              <w:rPr>
                <w:rFonts w:cstheme="minorHAnsi"/>
              </w:rPr>
              <w:t>95</w:t>
            </w:r>
            <w:r w:rsidRPr="00A06FB8">
              <w:rPr>
                <w:rFonts w:cstheme="minorHAnsi"/>
                <w:i/>
                <w:iCs/>
              </w:rPr>
              <w:t>%</w:t>
            </w:r>
            <w:r w:rsidRPr="00A06FB8">
              <w:rPr>
                <w:rFonts w:cstheme="minorHAnsi"/>
              </w:rPr>
              <w:t xml:space="preserve"> CI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5FA1DC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06FB8">
              <w:rPr>
                <w:rFonts w:cstheme="minorHAnsi"/>
                <w:bCs/>
              </w:rPr>
              <w:t>RR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DD12E2A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06FB8">
              <w:rPr>
                <w:rFonts w:cstheme="minorHAnsi"/>
              </w:rPr>
              <w:t>95</w:t>
            </w:r>
            <w:r w:rsidRPr="00A06FB8">
              <w:rPr>
                <w:rFonts w:cstheme="minorHAnsi"/>
                <w:i/>
                <w:iCs/>
              </w:rPr>
              <w:t>%</w:t>
            </w:r>
            <w:r w:rsidRPr="00A06FB8">
              <w:rPr>
                <w:rFonts w:cstheme="minorHAnsi"/>
              </w:rPr>
              <w:t xml:space="preserve"> CI</w:t>
            </w:r>
          </w:p>
        </w:tc>
      </w:tr>
      <w:tr w:rsidR="004D59D8" w:rsidRPr="005F1E09" w14:paraId="56EAA361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single" w:sz="8" w:space="0" w:color="auto"/>
              <w:bottom w:val="nil"/>
            </w:tcBorders>
          </w:tcPr>
          <w:p w14:paraId="47286C9E" w14:textId="77777777" w:rsidR="00BD35F4" w:rsidRPr="005F1E09" w:rsidRDefault="00BD35F4" w:rsidP="00F32149">
            <w:pPr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Age </w:t>
            </w:r>
            <w: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at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 diagnosis</w:t>
            </w:r>
          </w:p>
        </w:tc>
        <w:tc>
          <w:tcPr>
            <w:tcW w:w="456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74DBB513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2BBE8547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single" w:sz="8" w:space="0" w:color="auto"/>
              <w:bottom w:val="nil"/>
            </w:tcBorders>
          </w:tcPr>
          <w:p w14:paraId="470BB382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single" w:sz="8" w:space="0" w:color="auto"/>
              <w:bottom w:val="nil"/>
            </w:tcBorders>
          </w:tcPr>
          <w:p w14:paraId="26F25D57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3AF3A7A6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30736B5D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44680ECA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028A9CDB" w14:textId="77777777" w:rsidR="00BD35F4" w:rsidRPr="005F1E09" w:rsidRDefault="00BD35F4" w:rsidP="00F32149">
            <w:pPr>
              <w:ind w:left="25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0-19 years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B01E28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819888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13C58C80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1CABBDFA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A3F17F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bookmarkStart w:id="0" w:name="_GoBack"/>
            <w:bookmarkEnd w:id="0"/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74482A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5D4DBC6A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4E39FDCD" w14:textId="77777777" w:rsidR="00BD35F4" w:rsidRPr="005F1E09" w:rsidRDefault="00BD35F4" w:rsidP="00F32149">
            <w:pPr>
              <w:ind w:left="25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20-39 years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CA6D74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79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D5B5A8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75 – 0.83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3AA6E8EA" w14:textId="1BE09790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7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6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30422EA7" w14:textId="12233D51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7</w:t>
            </w:r>
            <w:r w:rsidR="00ED6702" w:rsidRPr="00A06FB8">
              <w:rPr>
                <w:rFonts w:cstheme="minorHAnsi"/>
                <w:sz w:val="24"/>
                <w:szCs w:val="24"/>
              </w:rPr>
              <w:t>1</w:t>
            </w:r>
            <w:r w:rsidRPr="00A06FB8">
              <w:rPr>
                <w:rFonts w:cstheme="minorHAnsi"/>
                <w:sz w:val="24"/>
                <w:szCs w:val="24"/>
              </w:rPr>
              <w:t xml:space="preserve"> – 0.82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0487BE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75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D88461" w14:textId="682E6CC5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6</w:t>
            </w:r>
            <w:r w:rsidR="00F83474" w:rsidRPr="00A06FB8">
              <w:rPr>
                <w:rFonts w:cstheme="minorHAnsi"/>
                <w:sz w:val="24"/>
                <w:szCs w:val="24"/>
              </w:rPr>
              <w:t>9</w:t>
            </w:r>
            <w:r w:rsidRPr="00A06FB8">
              <w:rPr>
                <w:rFonts w:cstheme="minorHAnsi"/>
                <w:sz w:val="24"/>
                <w:szCs w:val="24"/>
              </w:rPr>
              <w:t xml:space="preserve"> – 0.8</w:t>
            </w:r>
            <w:r w:rsidR="00F83474" w:rsidRPr="00A06FB8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4D59D8" w:rsidRPr="005F1E09" w14:paraId="26F6AC11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5548E410" w14:textId="77777777" w:rsidR="00BD35F4" w:rsidRPr="005F1E09" w:rsidRDefault="00BD35F4" w:rsidP="00F32149">
            <w:pPr>
              <w:ind w:left="25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40-64 years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622B07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80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1996FE" w14:textId="580FA166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7</w:t>
            </w:r>
            <w:r w:rsidR="004250C5" w:rsidRPr="00A06FB8">
              <w:rPr>
                <w:rFonts w:cstheme="minorHAnsi"/>
                <w:sz w:val="24"/>
                <w:szCs w:val="24"/>
              </w:rPr>
              <w:t>6</w:t>
            </w:r>
            <w:r w:rsidRPr="00A06FB8">
              <w:rPr>
                <w:rFonts w:cstheme="minorHAnsi"/>
                <w:sz w:val="24"/>
                <w:szCs w:val="24"/>
              </w:rPr>
              <w:t xml:space="preserve"> – 0.84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05C253E3" w14:textId="6AAFAC1B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7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6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0B18D521" w14:textId="706A70C8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7</w:t>
            </w:r>
            <w:r w:rsidR="00ED6702" w:rsidRPr="00A06FB8">
              <w:rPr>
                <w:rFonts w:cstheme="minorHAnsi"/>
                <w:sz w:val="24"/>
                <w:szCs w:val="24"/>
              </w:rPr>
              <w:t>2</w:t>
            </w:r>
            <w:r w:rsidRPr="00A06FB8">
              <w:rPr>
                <w:rFonts w:cstheme="minorHAnsi"/>
                <w:sz w:val="24"/>
                <w:szCs w:val="24"/>
              </w:rPr>
              <w:t xml:space="preserve"> – 0.8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B5062A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75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BA556C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70 – 0.80</w:t>
            </w:r>
          </w:p>
        </w:tc>
      </w:tr>
      <w:tr w:rsidR="004D59D8" w:rsidRPr="005F1E09" w14:paraId="529C7ECC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3BA7131D" w14:textId="77777777" w:rsidR="00BD35F4" w:rsidRPr="005F1E09" w:rsidRDefault="00BD35F4" w:rsidP="00F32149">
            <w:pPr>
              <w:ind w:left="25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65+ years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951961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81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FB498C" w14:textId="3FDC5420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7</w:t>
            </w:r>
            <w:r w:rsidR="00665F9B" w:rsidRPr="00A06FB8">
              <w:rPr>
                <w:rFonts w:cstheme="minorHAnsi"/>
                <w:sz w:val="24"/>
                <w:szCs w:val="24"/>
              </w:rPr>
              <w:t>7</w:t>
            </w:r>
            <w:r w:rsidRPr="00A06FB8">
              <w:rPr>
                <w:rFonts w:cstheme="minorHAnsi"/>
                <w:sz w:val="24"/>
                <w:szCs w:val="24"/>
              </w:rPr>
              <w:t xml:space="preserve"> – 0.8</w:t>
            </w:r>
            <w:r w:rsidR="00665F9B" w:rsidRPr="00A06FB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18415940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77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1E09BA7A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72 – 0.82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43A612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76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46F2E2" w14:textId="02941CCE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70 – 0.8</w:t>
            </w:r>
            <w:r w:rsidR="00F83474" w:rsidRPr="00A06FB8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4D59D8" w:rsidRPr="005F1E09" w14:paraId="1F3AFABD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0805A207" w14:textId="77777777" w:rsidR="00BD35F4" w:rsidRPr="005F1E09" w:rsidRDefault="00BD35F4" w:rsidP="00F32149">
            <w:pPr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258D94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B558F5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2A2281F4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08E0240B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D36887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5DD52A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6E4BD31D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11E33995" w14:textId="77777777" w:rsidR="00BD35F4" w:rsidRPr="005F1E09" w:rsidRDefault="00BD35F4" w:rsidP="00F32149">
            <w:pPr>
              <w:ind w:left="34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24D721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5DEA34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0AEE7EDF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7A85EA68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7E825D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5C25A4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57186F32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78032FBA" w14:textId="77777777" w:rsidR="00BD35F4" w:rsidRPr="005F1E09" w:rsidRDefault="00BD35F4" w:rsidP="00F32149">
            <w:pPr>
              <w:ind w:left="34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4AF3AC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8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72E620" w14:textId="0721C1C3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05 – 1.1</w:t>
            </w:r>
            <w:r w:rsidR="00665F9B" w:rsidRPr="00A06FB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65F32EE4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9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3D5AD5CB" w14:textId="35130ECA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05 – 1.1</w:t>
            </w:r>
            <w:r w:rsidR="00ED6702" w:rsidRPr="00A06FB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C894FA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1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08188F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06 – 1.16</w:t>
            </w:r>
          </w:p>
        </w:tc>
      </w:tr>
      <w:tr w:rsidR="004D59D8" w:rsidRPr="005F1E09" w14:paraId="7FAD8C1C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4AD20CE1" w14:textId="0C95CCF1" w:rsidR="00BD35F4" w:rsidRPr="005F1E09" w:rsidRDefault="00BD35F4" w:rsidP="00F32149">
            <w:pPr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Residence</w:t>
            </w:r>
            <w:r w:rsidR="00E975B3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 location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44F584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8BCABB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2CED327D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22B6B4FC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49FDA3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944B1A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1759A8F4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7A65F078" w14:textId="77777777" w:rsidR="00BD35F4" w:rsidRPr="005F1E09" w:rsidRDefault="00BD35F4" w:rsidP="00F32149">
            <w:pPr>
              <w:ind w:left="34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City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C714F2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7B4A5F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4FE12322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0B0DBCAD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0BECDA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8A1CEB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43768B69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3788E2A4" w14:textId="77777777" w:rsidR="00BD35F4" w:rsidRPr="005F1E09" w:rsidRDefault="00BD35F4" w:rsidP="00F32149">
            <w:pPr>
              <w:ind w:left="34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Municipality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6B870C" w14:textId="372B27A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288630" w14:textId="5A021C20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9</w:t>
            </w:r>
            <w:r w:rsidR="00665F9B" w:rsidRPr="00A06FB8">
              <w:rPr>
                <w:rFonts w:cstheme="minorHAnsi"/>
                <w:sz w:val="24"/>
                <w:szCs w:val="24"/>
              </w:rPr>
              <w:t>9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665F9B" w:rsidRPr="00A06FB8">
              <w:rPr>
                <w:rFonts w:cstheme="minorHAnsi"/>
                <w:sz w:val="24"/>
                <w:szCs w:val="24"/>
              </w:rPr>
              <w:t>09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26B0CD6F" w14:textId="1DFDEC4A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67C5E7AD" w14:textId="1703F32B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9</w:t>
            </w:r>
            <w:r w:rsidR="00ED6702" w:rsidRPr="00A06FB8">
              <w:rPr>
                <w:rFonts w:cstheme="minorHAnsi"/>
                <w:sz w:val="24"/>
                <w:szCs w:val="24"/>
              </w:rPr>
              <w:t>5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0</w:t>
            </w:r>
            <w:r w:rsidR="00ED6702" w:rsidRPr="00A06FB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55B536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95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159888" w14:textId="13205FF4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8</w:t>
            </w:r>
            <w:r w:rsidR="00F83474" w:rsidRPr="00A06FB8">
              <w:rPr>
                <w:rFonts w:cstheme="minorHAnsi"/>
                <w:sz w:val="24"/>
                <w:szCs w:val="24"/>
              </w:rPr>
              <w:t>8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0</w:t>
            </w:r>
            <w:r w:rsidR="00F83474" w:rsidRPr="00A06FB8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4D59D8" w:rsidRPr="005F1E09" w14:paraId="5856C146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7FBDED90" w14:textId="77777777" w:rsidR="00BD35F4" w:rsidRPr="005F1E09" w:rsidRDefault="00BD35F4" w:rsidP="00F32149">
            <w:pPr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Hospital types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4FB9BB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94FDB1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7BD5696E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453AA429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B894D4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328459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3E5D079D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72BD7EB0" w14:textId="77777777" w:rsidR="00BD35F4" w:rsidRPr="005F1E09" w:rsidRDefault="00BD35F4" w:rsidP="00F32149">
            <w:pPr>
              <w:ind w:firstLine="343"/>
              <w:rPr>
                <w:rFonts w:cstheme="minorHAnsi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Private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B2204B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8DCEE9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3147AF8A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26261461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E89F83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3C2901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133863E8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06A07A84" w14:textId="77777777" w:rsidR="00BD35F4" w:rsidRPr="005F1E09" w:rsidRDefault="00BD35F4" w:rsidP="00F32149">
            <w:pPr>
              <w:ind w:left="34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Not Hospitalized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88D825" w14:textId="5C0DD4AD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62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D8D423" w14:textId="65D1E7A3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</w:t>
            </w:r>
            <w:r w:rsidR="00665F9B" w:rsidRPr="00A06FB8">
              <w:rPr>
                <w:rFonts w:cstheme="minorHAnsi"/>
                <w:sz w:val="24"/>
                <w:szCs w:val="24"/>
              </w:rPr>
              <w:t>40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665F9B" w:rsidRPr="00A06FB8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024F349C" w14:textId="40B043E3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52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33A1FBBF" w14:textId="3B35B622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</w:t>
            </w:r>
            <w:r w:rsidR="00ED6702" w:rsidRPr="00A06FB8">
              <w:rPr>
                <w:rFonts w:cstheme="minorHAnsi"/>
                <w:sz w:val="24"/>
                <w:szCs w:val="24"/>
              </w:rPr>
              <w:t>23</w:t>
            </w:r>
            <w:r w:rsidRPr="00A06FB8">
              <w:rPr>
                <w:rFonts w:cstheme="minorHAnsi"/>
                <w:sz w:val="24"/>
                <w:szCs w:val="24"/>
              </w:rPr>
              <w:t xml:space="preserve"> – </w:t>
            </w:r>
            <w:r w:rsidR="00ED6702" w:rsidRPr="00A06FB8">
              <w:rPr>
                <w:rFonts w:cstheme="minorHAnsi"/>
                <w:sz w:val="24"/>
                <w:szCs w:val="24"/>
              </w:rPr>
              <w:t>1</w:t>
            </w:r>
            <w:r w:rsidRPr="00A06FB8">
              <w:rPr>
                <w:rFonts w:cstheme="minorHAnsi"/>
                <w:sz w:val="24"/>
                <w:szCs w:val="24"/>
              </w:rPr>
              <w:t>.</w:t>
            </w:r>
            <w:r w:rsidR="00ED6702" w:rsidRPr="00A06FB8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439545" w14:textId="169907F4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6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C26278" w14:textId="3C43F060" w:rsidR="00BD35F4" w:rsidRPr="00A06FB8" w:rsidRDefault="00F8347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3</w:t>
            </w:r>
            <w:r w:rsidR="00BD35F4" w:rsidRPr="00A06FB8">
              <w:rPr>
                <w:rFonts w:cstheme="minorHAnsi"/>
                <w:sz w:val="24"/>
                <w:szCs w:val="24"/>
              </w:rPr>
              <w:t xml:space="preserve"> – </w:t>
            </w:r>
            <w:r w:rsidRPr="00A06FB8">
              <w:rPr>
                <w:rFonts w:cstheme="minorHAnsi"/>
                <w:sz w:val="24"/>
                <w:szCs w:val="24"/>
              </w:rPr>
              <w:t>1.88</w:t>
            </w:r>
          </w:p>
        </w:tc>
      </w:tr>
      <w:tr w:rsidR="004D59D8" w:rsidRPr="005F1E09" w14:paraId="7C8FDAD4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16C08DDF" w14:textId="77777777" w:rsidR="00BD35F4" w:rsidRPr="005F1E09" w:rsidRDefault="00BD35F4" w:rsidP="00F32149">
            <w:pPr>
              <w:ind w:left="34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pecialty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0F51F1" w14:textId="15695E41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0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C771A8" w14:textId="07512EAA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0</w:t>
            </w:r>
            <w:r w:rsidR="00665F9B" w:rsidRPr="00A06FB8">
              <w:rPr>
                <w:rFonts w:cstheme="minorHAnsi"/>
                <w:sz w:val="24"/>
                <w:szCs w:val="24"/>
              </w:rPr>
              <w:t>5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665F9B" w:rsidRPr="00A06FB8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205FEB1D" w14:textId="5077DC0A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25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1ACB6A0A" w14:textId="62158D7A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0</w:t>
            </w:r>
            <w:r w:rsidR="00ED6702" w:rsidRPr="00A06FB8">
              <w:rPr>
                <w:rFonts w:cstheme="minorHAnsi"/>
                <w:sz w:val="24"/>
                <w:szCs w:val="24"/>
              </w:rPr>
              <w:t>6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ED6702" w:rsidRPr="00A06FB8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AFC572" w14:textId="6FE1784E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24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3668A6" w14:textId="6FA84C9B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0</w:t>
            </w:r>
            <w:r w:rsidR="00F83474" w:rsidRPr="00A06FB8">
              <w:rPr>
                <w:rFonts w:cstheme="minorHAnsi"/>
                <w:sz w:val="24"/>
                <w:szCs w:val="24"/>
              </w:rPr>
              <w:t>1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F83474" w:rsidRPr="00A06FB8">
              <w:rPr>
                <w:rFonts w:cstheme="minorHAnsi"/>
                <w:sz w:val="24"/>
                <w:szCs w:val="24"/>
              </w:rPr>
              <w:t>53</w:t>
            </w:r>
          </w:p>
        </w:tc>
      </w:tr>
      <w:tr w:rsidR="004D59D8" w:rsidRPr="005F1E09" w14:paraId="209C14A0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2C29F15A" w14:textId="77777777" w:rsidR="00BD35F4" w:rsidRPr="005F1E09" w:rsidRDefault="00BD35F4" w:rsidP="00F32149">
            <w:pPr>
              <w:ind w:left="34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Non-Governmental Organization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1CD525" w14:textId="268FCA26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39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29E945" w14:textId="55833083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3</w:t>
            </w:r>
            <w:r w:rsidR="00665F9B" w:rsidRPr="00A06FB8">
              <w:rPr>
                <w:rFonts w:cstheme="minorHAnsi"/>
                <w:sz w:val="24"/>
                <w:szCs w:val="24"/>
              </w:rPr>
              <w:t>3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4</w:t>
            </w:r>
            <w:r w:rsidR="00665F9B" w:rsidRPr="00A06FB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5BE6ED6E" w14:textId="24E8E6A3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6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452F8E58" w14:textId="01FD233E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3</w:t>
            </w:r>
            <w:r w:rsidR="00ED6702" w:rsidRPr="00A06FB8">
              <w:rPr>
                <w:rFonts w:cstheme="minorHAnsi"/>
                <w:sz w:val="24"/>
                <w:szCs w:val="24"/>
              </w:rPr>
              <w:t>8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5</w:t>
            </w:r>
            <w:r w:rsidR="00ED6702" w:rsidRPr="00A06FB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74A9B3" w14:textId="673DB7C5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5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9F08CD" w14:textId="6F160ED4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3</w:t>
            </w:r>
            <w:r w:rsidR="00F83474" w:rsidRPr="00A06FB8">
              <w:rPr>
                <w:rFonts w:cstheme="minorHAnsi"/>
                <w:sz w:val="24"/>
                <w:szCs w:val="24"/>
              </w:rPr>
              <w:t>6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F83474" w:rsidRPr="00A06FB8">
              <w:rPr>
                <w:rFonts w:cstheme="minorHAnsi"/>
                <w:sz w:val="24"/>
                <w:szCs w:val="24"/>
              </w:rPr>
              <w:t>55</w:t>
            </w:r>
          </w:p>
        </w:tc>
      </w:tr>
      <w:tr w:rsidR="004D59D8" w:rsidRPr="005F1E09" w14:paraId="598E0333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10446D69" w14:textId="77777777" w:rsidR="00BD35F4" w:rsidRPr="005F1E09" w:rsidRDefault="00BD35F4" w:rsidP="00F32149">
            <w:pPr>
              <w:ind w:left="34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Local Government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261C67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9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1C6B4B" w14:textId="113830CA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</w:t>
            </w:r>
            <w:r w:rsidR="00665F9B" w:rsidRPr="00A06FB8">
              <w:rPr>
                <w:rFonts w:cstheme="minorHAnsi"/>
                <w:sz w:val="24"/>
                <w:szCs w:val="24"/>
              </w:rPr>
              <w:t>10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665F9B" w:rsidRPr="00A06FB8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564CE7D9" w14:textId="33B45FCB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3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5F67543C" w14:textId="08C140D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0</w:t>
            </w:r>
            <w:r w:rsidR="00ED6702" w:rsidRPr="00A06FB8">
              <w:rPr>
                <w:rFonts w:cstheme="minorHAnsi"/>
                <w:sz w:val="24"/>
                <w:szCs w:val="24"/>
              </w:rPr>
              <w:t>3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2</w:t>
            </w:r>
            <w:r w:rsidR="00ED6702" w:rsidRPr="00A06FB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176AED" w14:textId="78E13F5C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6DB382" w14:textId="2194F926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</w:t>
            </w:r>
            <w:r w:rsidR="00F83474" w:rsidRPr="00A06FB8">
              <w:rPr>
                <w:rFonts w:cstheme="minorHAnsi"/>
                <w:sz w:val="24"/>
                <w:szCs w:val="24"/>
              </w:rPr>
              <w:t>90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F83474" w:rsidRPr="00A06FB8">
              <w:rPr>
                <w:rFonts w:cstheme="minorHAnsi"/>
                <w:sz w:val="24"/>
                <w:szCs w:val="24"/>
              </w:rPr>
              <w:t>19</w:t>
            </w:r>
          </w:p>
        </w:tc>
      </w:tr>
      <w:tr w:rsidR="004D59D8" w:rsidRPr="005F1E09" w14:paraId="129D1C04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64624725" w14:textId="77777777" w:rsidR="00BD35F4" w:rsidRPr="005F1E09" w:rsidRDefault="00BD35F4" w:rsidP="00F32149">
            <w:pPr>
              <w:ind w:left="34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National Government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50530D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57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8ECFD3" w14:textId="503FA369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</w:t>
            </w:r>
            <w:r w:rsidR="00665F9B" w:rsidRPr="00A06FB8">
              <w:rPr>
                <w:rFonts w:cstheme="minorHAnsi"/>
                <w:sz w:val="24"/>
                <w:szCs w:val="24"/>
              </w:rPr>
              <w:t>51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6</w:t>
            </w:r>
            <w:r w:rsidR="00665F9B" w:rsidRPr="00A06FB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46C78AAC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57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701FCB16" w14:textId="4B9C4141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4</w:t>
            </w:r>
            <w:r w:rsidR="00ED6702" w:rsidRPr="00A06FB8">
              <w:rPr>
                <w:rFonts w:cstheme="minorHAnsi"/>
                <w:sz w:val="24"/>
                <w:szCs w:val="24"/>
              </w:rPr>
              <w:t>9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6</w:t>
            </w:r>
            <w:r w:rsidR="00ED6702" w:rsidRPr="00A06FB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BF0CB2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4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56CC53" w14:textId="072F4362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3</w:t>
            </w:r>
            <w:r w:rsidR="00F83474" w:rsidRPr="00A06FB8">
              <w:rPr>
                <w:rFonts w:cstheme="minorHAnsi"/>
                <w:sz w:val="24"/>
                <w:szCs w:val="24"/>
              </w:rPr>
              <w:t>6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5</w:t>
            </w:r>
            <w:r w:rsidR="00F83474" w:rsidRPr="00A06FB8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4D59D8" w:rsidRPr="003E5609" w14:paraId="344E9190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231A3186" w14:textId="77777777" w:rsidR="00BD35F4" w:rsidRPr="009664C2" w:rsidRDefault="00BD35F4" w:rsidP="00F32149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9664C2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Year at diagnosis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EAB41A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0C1BCB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6493061F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775EC91F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569FC1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3B5B66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3E5609" w14:paraId="101EFAEF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7B7FBAED" w14:textId="39A1A016" w:rsidR="00BD35F4" w:rsidRPr="009664C2" w:rsidRDefault="00BD35F4" w:rsidP="00F32149">
            <w:pPr>
              <w:ind w:left="343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9664C2">
              <w:rPr>
                <w:rFonts w:cstheme="minorHAnsi"/>
                <w:b w:val="0"/>
                <w:bCs w:val="0"/>
                <w:sz w:val="24"/>
                <w:szCs w:val="24"/>
              </w:rPr>
              <w:t>1990</w:t>
            </w:r>
            <w:r w:rsidR="00570EA3">
              <w:rPr>
                <w:rFonts w:cstheme="minorHAnsi"/>
                <w:b w:val="0"/>
                <w:bCs w:val="0"/>
                <w:sz w:val="24"/>
                <w:szCs w:val="24"/>
              </w:rPr>
              <w:t xml:space="preserve"> – 1999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330D15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89C98D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3C0607DB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4E682A09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216E12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885100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3E5609" w14:paraId="24ACEE9F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5B60F216" w14:textId="04F3FC3C" w:rsidR="00BD35F4" w:rsidRPr="009664C2" w:rsidRDefault="00570EA3" w:rsidP="00F32149">
            <w:pPr>
              <w:ind w:left="343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sz w:val="24"/>
                <w:szCs w:val="24"/>
              </w:rPr>
              <w:t xml:space="preserve">2000 – 2012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3419DF" w14:textId="0A5E61E8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4</w:t>
            </w:r>
            <w:r w:rsidR="00E468A2"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D15EB9" w14:textId="61DEB9B3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01 – 1.0</w:t>
            </w:r>
            <w:r w:rsidR="00665F9B" w:rsidRPr="00A06FB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192BA977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2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3B10EDEE" w14:textId="3886FF9D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99 – 1.0</w:t>
            </w:r>
            <w:r w:rsidR="00ED6702" w:rsidRPr="00A06FB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84AA0A" w14:textId="2E08FFFB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7C0EA8" w14:textId="2A5100C6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9</w:t>
            </w:r>
            <w:r w:rsidR="00F83474" w:rsidRPr="00A06FB8">
              <w:rPr>
                <w:rFonts w:cstheme="minorHAnsi"/>
                <w:sz w:val="24"/>
                <w:szCs w:val="24"/>
              </w:rPr>
              <w:t>8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06</w:t>
            </w:r>
          </w:p>
        </w:tc>
      </w:tr>
      <w:tr w:rsidR="004D59D8" w:rsidRPr="005F1E09" w14:paraId="04AF7640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45CCB893" w14:textId="77777777" w:rsidR="00BD35F4" w:rsidRPr="005F1E09" w:rsidRDefault="00BD35F4" w:rsidP="00F32149">
            <w:pPr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Cancer </w:t>
            </w:r>
            <w: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s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tages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D1BA4A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E48F62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245D8F06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3444ACA7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A0437B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49A418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483A1774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1829F66B" w14:textId="77777777" w:rsidR="00BD35F4" w:rsidRPr="005F1E09" w:rsidRDefault="00BD35F4" w:rsidP="00F32149">
            <w:pPr>
              <w:ind w:firstLine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DF2597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B1C69B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3A1CFD5A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053045C2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F0D1B6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A9E95D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519288B1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7A0E202B" w14:textId="77777777" w:rsidR="00BD35F4" w:rsidRPr="005F1E09" w:rsidRDefault="00BD35F4" w:rsidP="00F32149">
            <w:pPr>
              <w:ind w:firstLine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I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F5143A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7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159942" w14:textId="4D81046E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</w:t>
            </w:r>
            <w:r w:rsidR="00665F9B" w:rsidRPr="00A06FB8">
              <w:rPr>
                <w:rFonts w:cstheme="minorHAnsi"/>
                <w:sz w:val="24"/>
                <w:szCs w:val="24"/>
              </w:rPr>
              <w:t>0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2</w:t>
            </w:r>
            <w:r w:rsidR="00665F9B" w:rsidRPr="00A06FB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12A56EEB" w14:textId="6993D962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22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6F9CDD3F" w14:textId="68077FB5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0 – 1.</w:t>
            </w:r>
            <w:r w:rsidR="00ED6702" w:rsidRPr="00A06FB8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E0BCB5" w14:textId="02BB2D4E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8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B471A7" w14:textId="7B9875D6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</w:t>
            </w:r>
            <w:r w:rsidR="00F83474" w:rsidRPr="00A06FB8">
              <w:rPr>
                <w:rFonts w:cstheme="minorHAnsi"/>
                <w:sz w:val="24"/>
                <w:szCs w:val="24"/>
              </w:rPr>
              <w:t>4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F83474" w:rsidRPr="00A06FB8">
              <w:rPr>
                <w:rFonts w:cstheme="minorHAnsi"/>
                <w:sz w:val="24"/>
                <w:szCs w:val="24"/>
              </w:rPr>
              <w:t>44</w:t>
            </w:r>
          </w:p>
        </w:tc>
      </w:tr>
      <w:tr w:rsidR="004D59D8" w:rsidRPr="005F1E09" w14:paraId="581D5788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5BE680CC" w14:textId="77777777" w:rsidR="00BD35F4" w:rsidRPr="005F1E09" w:rsidRDefault="00BD35F4" w:rsidP="00F32149">
            <w:pPr>
              <w:ind w:firstLine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II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E7F8D6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1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4204B5" w14:textId="0C25E28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</w:t>
            </w:r>
            <w:r w:rsidR="00665F9B" w:rsidRPr="00A06FB8">
              <w:rPr>
                <w:rFonts w:cstheme="minorHAnsi"/>
                <w:sz w:val="24"/>
                <w:szCs w:val="24"/>
              </w:rPr>
              <w:t>3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665F9B" w:rsidRPr="00A06FB8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79BB5ADC" w14:textId="24701209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5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23999239" w14:textId="513EF66A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</w:t>
            </w:r>
            <w:r w:rsidR="00ED6702" w:rsidRPr="00A06FB8">
              <w:rPr>
                <w:rFonts w:cstheme="minorHAnsi"/>
                <w:sz w:val="24"/>
                <w:szCs w:val="24"/>
              </w:rPr>
              <w:t>4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3</w:t>
            </w:r>
            <w:r w:rsidR="00ED6702" w:rsidRPr="00A06FB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8B688D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0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36CCE0" w14:textId="08239E25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</w:t>
            </w:r>
            <w:r w:rsidR="00F83474" w:rsidRPr="00A06FB8">
              <w:rPr>
                <w:rFonts w:cstheme="minorHAnsi"/>
                <w:sz w:val="24"/>
                <w:szCs w:val="24"/>
              </w:rPr>
              <w:t>17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4</w:t>
            </w:r>
            <w:r w:rsidR="00F83474" w:rsidRPr="00A06FB8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4D59D8" w:rsidRPr="005F1E09" w14:paraId="33A2F1AF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15CEB41E" w14:textId="77777777" w:rsidR="00BD35F4" w:rsidRPr="005F1E09" w:rsidRDefault="00BD35F4" w:rsidP="00F32149">
            <w:pPr>
              <w:ind w:firstLine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V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E0957A" w14:textId="5976B566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7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7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D3341A" w14:textId="12958856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6</w:t>
            </w:r>
            <w:r w:rsidR="00665F9B" w:rsidRPr="00A06FB8">
              <w:rPr>
                <w:rFonts w:cstheme="minorHAnsi"/>
                <w:sz w:val="24"/>
                <w:szCs w:val="24"/>
              </w:rPr>
              <w:t>3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9</w:t>
            </w:r>
            <w:r w:rsidR="00665F9B" w:rsidRPr="00A06FB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5882878F" w14:textId="0D9BF8CD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9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8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2297690B" w14:textId="33A494BC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77 – 2</w:t>
            </w:r>
            <w:r w:rsidR="00ED6702" w:rsidRPr="00A06FB8">
              <w:rPr>
                <w:rFonts w:cstheme="minorHAnsi"/>
                <w:sz w:val="24"/>
                <w:szCs w:val="24"/>
              </w:rPr>
              <w:t>.20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A59AA6" w14:textId="4BEAB5FB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1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6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2A8900" w14:textId="6788D4C4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</w:t>
            </w:r>
            <w:r w:rsidR="00F83474" w:rsidRPr="00A06FB8">
              <w:rPr>
                <w:rFonts w:cstheme="minorHAnsi"/>
                <w:sz w:val="24"/>
                <w:szCs w:val="24"/>
              </w:rPr>
              <w:t>90</w:t>
            </w:r>
            <w:r w:rsidRPr="00A06FB8">
              <w:rPr>
                <w:rFonts w:cstheme="minorHAnsi"/>
                <w:sz w:val="24"/>
                <w:szCs w:val="24"/>
              </w:rPr>
              <w:t xml:space="preserve"> – 2.</w:t>
            </w:r>
            <w:r w:rsidR="00F83474" w:rsidRPr="00A06FB8">
              <w:rPr>
                <w:rFonts w:cstheme="minorHAnsi"/>
                <w:sz w:val="24"/>
                <w:szCs w:val="24"/>
              </w:rPr>
              <w:t>47</w:t>
            </w:r>
          </w:p>
        </w:tc>
      </w:tr>
      <w:tr w:rsidR="004D59D8" w:rsidRPr="005F1E09" w14:paraId="2BF131D5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1F080835" w14:textId="77777777" w:rsidR="00BD35F4" w:rsidRPr="005F1E09" w:rsidRDefault="00BD35F4" w:rsidP="00F32149">
            <w:pPr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Initial </w:t>
            </w:r>
            <w: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t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reatment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2F913A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E32BD9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3715EC24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5F10DF6B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57EA82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CC4083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494CB147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6C70F521" w14:textId="77777777" w:rsidR="00BD35F4" w:rsidRPr="005F1E09" w:rsidRDefault="00BD35F4" w:rsidP="00F32149">
            <w:pPr>
              <w:ind w:left="43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Surgery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78E9E6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B20095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60CD40C6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3D3AD475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F54EE5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E0581F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7B558977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6926EBDA" w14:textId="77777777" w:rsidR="00BD35F4" w:rsidRPr="005F1E09" w:rsidRDefault="00BD35F4" w:rsidP="00F32149">
            <w:pPr>
              <w:ind w:left="43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Radiotherapy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32F20D" w14:textId="07573FBE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4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6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7C86C2" w14:textId="45807D93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2.3</w:t>
            </w:r>
            <w:r w:rsidR="00665F9B" w:rsidRPr="00A06FB8">
              <w:rPr>
                <w:rFonts w:cstheme="minorHAnsi"/>
                <w:sz w:val="24"/>
                <w:szCs w:val="24"/>
              </w:rPr>
              <w:t>7</w:t>
            </w:r>
            <w:r w:rsidRPr="00A06FB8">
              <w:rPr>
                <w:rFonts w:cstheme="minorHAnsi"/>
                <w:sz w:val="24"/>
                <w:szCs w:val="24"/>
              </w:rPr>
              <w:t xml:space="preserve"> – 2.5</w:t>
            </w:r>
            <w:r w:rsidR="00665F9B" w:rsidRPr="00A06FB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6A4A967E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62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4A7C4DB1" w14:textId="6D5E4C1D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2.</w:t>
            </w:r>
            <w:r w:rsidR="00ED6702" w:rsidRPr="00A06FB8">
              <w:rPr>
                <w:rFonts w:cstheme="minorHAnsi"/>
                <w:sz w:val="24"/>
                <w:szCs w:val="24"/>
              </w:rPr>
              <w:t>52</w:t>
            </w:r>
            <w:r w:rsidRPr="00A06FB8">
              <w:rPr>
                <w:rFonts w:cstheme="minorHAnsi"/>
                <w:sz w:val="24"/>
                <w:szCs w:val="24"/>
              </w:rPr>
              <w:t xml:space="preserve"> – 2.79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BD6B0D" w14:textId="559ADAF6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75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C08CD8" w14:textId="0E95D3C1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2.</w:t>
            </w:r>
            <w:r w:rsidR="00F83474" w:rsidRPr="00A06FB8">
              <w:rPr>
                <w:rFonts w:cstheme="minorHAnsi"/>
                <w:sz w:val="24"/>
                <w:szCs w:val="24"/>
              </w:rPr>
              <w:t>57</w:t>
            </w:r>
            <w:r w:rsidRPr="00A06FB8">
              <w:rPr>
                <w:rFonts w:cstheme="minorHAnsi"/>
                <w:sz w:val="24"/>
                <w:szCs w:val="24"/>
              </w:rPr>
              <w:t xml:space="preserve"> – 2.9</w:t>
            </w:r>
            <w:r w:rsidR="00F83474" w:rsidRPr="00A06FB8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4D59D8" w:rsidRPr="005F1E09" w14:paraId="4D1389AB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156EF9C4" w14:textId="77777777" w:rsidR="00BD35F4" w:rsidRPr="005F1E09" w:rsidRDefault="00BD35F4" w:rsidP="00F32149">
            <w:pPr>
              <w:tabs>
                <w:tab w:val="left" w:pos="1758"/>
              </w:tabs>
              <w:ind w:left="433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hemotherapy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70A247" w14:textId="24E94F6F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51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0E61F9" w14:textId="7C38438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2.</w:t>
            </w:r>
            <w:r w:rsidR="00665F9B" w:rsidRPr="00A06FB8">
              <w:rPr>
                <w:rFonts w:cstheme="minorHAnsi"/>
                <w:sz w:val="24"/>
                <w:szCs w:val="24"/>
              </w:rPr>
              <w:t>40</w:t>
            </w:r>
            <w:r w:rsidRPr="00A06FB8">
              <w:rPr>
                <w:rFonts w:cstheme="minorHAnsi"/>
                <w:sz w:val="24"/>
                <w:szCs w:val="24"/>
              </w:rPr>
              <w:t xml:space="preserve"> – 2.</w:t>
            </w:r>
            <w:r w:rsidR="00665F9B" w:rsidRPr="00A06FB8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53D161AD" w14:textId="15838C7B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7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6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229D09FC" w14:textId="09F3C981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2.</w:t>
            </w:r>
            <w:r w:rsidR="00ED6702" w:rsidRPr="00A06FB8">
              <w:rPr>
                <w:rFonts w:cstheme="minorHAnsi"/>
                <w:sz w:val="24"/>
                <w:szCs w:val="24"/>
              </w:rPr>
              <w:t>59</w:t>
            </w:r>
            <w:r w:rsidRPr="00A06FB8">
              <w:rPr>
                <w:rFonts w:cstheme="minorHAnsi"/>
                <w:sz w:val="24"/>
                <w:szCs w:val="24"/>
              </w:rPr>
              <w:t xml:space="preserve"> – 2.</w:t>
            </w:r>
            <w:r w:rsidR="00ED6702" w:rsidRPr="00A06FB8">
              <w:rPr>
                <w:rFonts w:cstheme="minorHAnsi"/>
                <w:sz w:val="24"/>
                <w:szCs w:val="24"/>
              </w:rPr>
              <w:t>93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94BDBE" w14:textId="68860326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90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4020E0" w14:textId="706F000D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2.</w:t>
            </w:r>
            <w:r w:rsidR="00F83474" w:rsidRPr="00A06FB8">
              <w:rPr>
                <w:rFonts w:cstheme="minorHAnsi"/>
                <w:sz w:val="24"/>
                <w:szCs w:val="24"/>
              </w:rPr>
              <w:t>70</w:t>
            </w:r>
            <w:r w:rsidRPr="00A06FB8">
              <w:rPr>
                <w:rFonts w:cstheme="minorHAnsi"/>
                <w:sz w:val="24"/>
                <w:szCs w:val="24"/>
              </w:rPr>
              <w:t xml:space="preserve"> – </w:t>
            </w:r>
            <w:r w:rsidR="00F83474" w:rsidRPr="00A06FB8">
              <w:rPr>
                <w:rFonts w:cstheme="minorHAnsi"/>
                <w:sz w:val="24"/>
                <w:szCs w:val="24"/>
              </w:rPr>
              <w:t>3.11</w:t>
            </w:r>
          </w:p>
        </w:tc>
      </w:tr>
      <w:tr w:rsidR="004D59D8" w:rsidRPr="005F1E09" w14:paraId="10C73583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09C9AC41" w14:textId="363DD832" w:rsidR="00BD35F4" w:rsidRPr="005F1E09" w:rsidRDefault="00BD35F4" w:rsidP="00A06FB8">
            <w:pPr>
              <w:ind w:hanging="17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Cancer </w:t>
            </w:r>
            <w:r w:rsidR="00A06FB8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t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ypes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E1FCFA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B2C19D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54BA5FC1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0CF8400A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BD79B4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F2BF77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4696A1F5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001DECFF" w14:textId="77777777" w:rsidR="00BD35F4" w:rsidRPr="005F1E09" w:rsidRDefault="00BD35F4" w:rsidP="00F32149">
            <w:pPr>
              <w:ind w:left="523" w:hanging="9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Thyroid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199508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7715B2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328821F1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2B8AE328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394FC0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B52089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D59D8" w:rsidRPr="005F1E09" w14:paraId="132CCF83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3F189178" w14:textId="77777777" w:rsidR="00BD35F4" w:rsidRPr="005F1E09" w:rsidRDefault="00BD35F4" w:rsidP="00F32149">
            <w:pPr>
              <w:ind w:left="523" w:hanging="9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Breast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91891A" w14:textId="6D61DACC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9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45827C" w14:textId="5E13A97C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</w:t>
            </w:r>
            <w:r w:rsidR="00665F9B" w:rsidRPr="00A06FB8">
              <w:rPr>
                <w:rFonts w:cstheme="minorHAnsi"/>
                <w:sz w:val="24"/>
                <w:szCs w:val="24"/>
              </w:rPr>
              <w:t>2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25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13ABB94C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8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3DF061D1" w14:textId="1C838AB4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</w:t>
            </w:r>
            <w:r w:rsidR="00ED6702" w:rsidRPr="00A06FB8">
              <w:rPr>
                <w:rFonts w:cstheme="minorHAnsi"/>
                <w:sz w:val="24"/>
                <w:szCs w:val="24"/>
              </w:rPr>
              <w:t>10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2</w:t>
            </w:r>
            <w:r w:rsidR="00ED6702" w:rsidRPr="00A06FB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E55429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8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DA7C70" w14:textId="52D2E61D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</w:t>
            </w:r>
            <w:r w:rsidR="00F83474" w:rsidRPr="00A06FB8">
              <w:rPr>
                <w:rFonts w:cstheme="minorHAnsi"/>
                <w:sz w:val="24"/>
                <w:szCs w:val="24"/>
              </w:rPr>
              <w:t>10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2</w:t>
            </w:r>
            <w:r w:rsidR="00F83474" w:rsidRPr="00A06FB8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4D59D8" w:rsidRPr="005F1E09" w14:paraId="3D674ABA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00133FD2" w14:textId="77777777" w:rsidR="00BD35F4" w:rsidRPr="005F1E09" w:rsidRDefault="00BD35F4" w:rsidP="00F32149">
            <w:pPr>
              <w:ind w:left="523" w:hanging="9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Lung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8417FA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6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98D6F8" w14:textId="52397F69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2</w:t>
            </w:r>
            <w:r w:rsidR="00665F9B" w:rsidRPr="00A06FB8">
              <w:rPr>
                <w:rFonts w:cstheme="minorHAnsi"/>
                <w:sz w:val="24"/>
                <w:szCs w:val="24"/>
              </w:rPr>
              <w:t>7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4</w:t>
            </w:r>
            <w:r w:rsidR="00665F9B" w:rsidRPr="00A06FB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357BC707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7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688F36B3" w14:textId="75B16C2E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2</w:t>
            </w:r>
            <w:r w:rsidR="00ED6702" w:rsidRPr="00A06FB8">
              <w:rPr>
                <w:rFonts w:cstheme="minorHAnsi"/>
                <w:sz w:val="24"/>
                <w:szCs w:val="24"/>
              </w:rPr>
              <w:t>7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4</w:t>
            </w:r>
            <w:r w:rsidR="00ED6702" w:rsidRPr="00A06FB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326517" w14:textId="329025DD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40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5D0B0E" w14:textId="037AEBAF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2</w:t>
            </w:r>
            <w:r w:rsidR="00F83474" w:rsidRPr="00A06FB8">
              <w:rPr>
                <w:rFonts w:cstheme="minorHAnsi"/>
                <w:sz w:val="24"/>
                <w:szCs w:val="24"/>
              </w:rPr>
              <w:t>8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5</w:t>
            </w:r>
            <w:r w:rsidR="00F83474" w:rsidRPr="00A06FB8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4D59D8" w:rsidRPr="005F1E09" w14:paraId="29645419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7DF5C8FA" w14:textId="77777777" w:rsidR="00BD35F4" w:rsidRPr="005F1E09" w:rsidRDefault="00BD35F4" w:rsidP="00F32149">
            <w:pPr>
              <w:ind w:left="523" w:hanging="9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olorectal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2C1308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4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E30F9F" w14:textId="1DB059FD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9</w:t>
            </w:r>
            <w:r w:rsidR="00665F9B" w:rsidRPr="00A06FB8">
              <w:rPr>
                <w:rFonts w:cstheme="minorHAnsi"/>
                <w:sz w:val="24"/>
                <w:szCs w:val="24"/>
              </w:rPr>
              <w:t>3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16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43DB07F3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1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44CCD02A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88 – 1.17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5AC1C4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4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C81BE6" w14:textId="6B41CBBE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0.</w:t>
            </w:r>
            <w:r w:rsidR="00F83474" w:rsidRPr="00A06FB8">
              <w:rPr>
                <w:rFonts w:cstheme="minorHAnsi"/>
                <w:sz w:val="24"/>
                <w:szCs w:val="24"/>
              </w:rPr>
              <w:t>89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F83474" w:rsidRPr="00A06FB8">
              <w:rPr>
                <w:rFonts w:cstheme="minorHAnsi"/>
                <w:sz w:val="24"/>
                <w:szCs w:val="24"/>
              </w:rPr>
              <w:t>21</w:t>
            </w:r>
          </w:p>
        </w:tc>
      </w:tr>
      <w:tr w:rsidR="004D59D8" w:rsidRPr="005F1E09" w14:paraId="1060864B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526A4DBE" w14:textId="77777777" w:rsidR="00BD35F4" w:rsidRPr="005F1E09" w:rsidRDefault="00BD35F4" w:rsidP="00F32149">
            <w:pPr>
              <w:ind w:left="523" w:hanging="9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Liver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354BB6" w14:textId="56322591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6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A66F37" w14:textId="5CD81B18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2</w:t>
            </w:r>
            <w:r w:rsidR="00665F9B" w:rsidRPr="00A06FB8">
              <w:rPr>
                <w:rFonts w:cstheme="minorHAnsi"/>
                <w:sz w:val="24"/>
                <w:szCs w:val="24"/>
              </w:rPr>
              <w:t>5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47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1205729D" w14:textId="69944560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4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760ABE82" w14:textId="5C5AB193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</w:t>
            </w:r>
            <w:r w:rsidR="00ED6702" w:rsidRPr="00A06FB8">
              <w:rPr>
                <w:rFonts w:cstheme="minorHAnsi"/>
                <w:sz w:val="24"/>
                <w:szCs w:val="24"/>
              </w:rPr>
              <w:t>22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ED6702" w:rsidRPr="00A06FB8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3B7A63" w14:textId="1E5B35BD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5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D2F6DE" w14:textId="4652FE9F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2</w:t>
            </w:r>
            <w:r w:rsidR="00F83474" w:rsidRPr="00A06FB8">
              <w:rPr>
                <w:rFonts w:cstheme="minorHAnsi"/>
                <w:sz w:val="24"/>
                <w:szCs w:val="24"/>
              </w:rPr>
              <w:t>1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F83474" w:rsidRPr="00A06FB8">
              <w:rPr>
                <w:rFonts w:cstheme="minorHAnsi"/>
                <w:sz w:val="24"/>
                <w:szCs w:val="24"/>
              </w:rPr>
              <w:t>51</w:t>
            </w:r>
          </w:p>
        </w:tc>
      </w:tr>
      <w:tr w:rsidR="004D59D8" w:rsidRPr="005F1E09" w14:paraId="26ECFDE6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4B5FA994" w14:textId="77777777" w:rsidR="00BD35F4" w:rsidRPr="005F1E09" w:rsidRDefault="00BD35F4" w:rsidP="00F32149">
            <w:pPr>
              <w:ind w:left="523" w:hanging="9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ervical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F97705" w14:textId="78FEE716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3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57D602" w14:textId="61D16F1F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3</w:t>
            </w:r>
            <w:r w:rsidR="00665F9B" w:rsidRPr="00A06FB8">
              <w:rPr>
                <w:rFonts w:cstheme="minorHAnsi"/>
                <w:sz w:val="24"/>
                <w:szCs w:val="24"/>
              </w:rPr>
              <w:t>4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5</w:t>
            </w:r>
            <w:r w:rsidR="00665F9B" w:rsidRPr="00A06FB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14B9C061" w14:textId="3AA0DB9E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7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3515FED0" w14:textId="118B3D68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2</w:t>
            </w:r>
            <w:r w:rsidR="00ED6702" w:rsidRPr="00A06FB8">
              <w:rPr>
                <w:rFonts w:cstheme="minorHAnsi"/>
                <w:sz w:val="24"/>
                <w:szCs w:val="24"/>
              </w:rPr>
              <w:t>7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</w:t>
            </w:r>
            <w:r w:rsidR="00ED6702" w:rsidRPr="00A06FB8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DD4688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2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E7A87E" w14:textId="3C3323CA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</w:t>
            </w:r>
            <w:r w:rsidR="00F83474" w:rsidRPr="00A06FB8">
              <w:rPr>
                <w:rFonts w:cstheme="minorHAnsi"/>
                <w:sz w:val="24"/>
                <w:szCs w:val="24"/>
              </w:rPr>
              <w:t>21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4</w:t>
            </w:r>
            <w:r w:rsidR="00F83474" w:rsidRPr="00A06FB8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4D59D8" w:rsidRPr="005F1E09" w14:paraId="61467505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23ECCF6F" w14:textId="77777777" w:rsidR="00BD35F4" w:rsidRPr="005F1E09" w:rsidRDefault="00BD35F4" w:rsidP="00F32149">
            <w:pPr>
              <w:ind w:left="523" w:hanging="9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Prostate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DE9FCD" w14:textId="10F0C032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5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A56A71" w14:textId="7F0A0066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</w:t>
            </w:r>
            <w:r w:rsidR="00665F9B" w:rsidRPr="00A06FB8">
              <w:rPr>
                <w:rFonts w:cstheme="minorHAnsi"/>
                <w:sz w:val="24"/>
                <w:szCs w:val="24"/>
              </w:rPr>
              <w:t>7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34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5DF14B43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5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0CE13DDB" w14:textId="4594D72D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</w:t>
            </w:r>
            <w:r w:rsidR="00ED6702" w:rsidRPr="00A06FB8">
              <w:rPr>
                <w:rFonts w:cstheme="minorHAnsi"/>
                <w:sz w:val="24"/>
                <w:szCs w:val="24"/>
              </w:rPr>
              <w:t>5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3</w:t>
            </w:r>
            <w:r w:rsidR="00ED6702" w:rsidRPr="00A06FB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0EBF58" w14:textId="777777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6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CF6312" w14:textId="7A0FAB9E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</w:t>
            </w:r>
            <w:r w:rsidR="00F83474" w:rsidRPr="00A06FB8">
              <w:rPr>
                <w:rFonts w:cstheme="minorHAnsi"/>
                <w:sz w:val="24"/>
                <w:szCs w:val="24"/>
              </w:rPr>
              <w:t>5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38</w:t>
            </w:r>
          </w:p>
        </w:tc>
      </w:tr>
      <w:tr w:rsidR="004D59D8" w:rsidRPr="005F1E09" w14:paraId="5631D492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3DB5089E" w14:textId="77777777" w:rsidR="00BD35F4" w:rsidRPr="005F1E09" w:rsidRDefault="00BD35F4" w:rsidP="00F32149">
            <w:pPr>
              <w:ind w:left="523" w:hanging="9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Leukemia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185948" w14:textId="4637B72C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5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5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260EB9" w14:textId="627AE6AD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45 – 1.6</w:t>
            </w:r>
            <w:r w:rsidR="00665F9B" w:rsidRPr="00A06FB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390FBACE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62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2B7E4462" w14:textId="670F5A81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5</w:t>
            </w:r>
            <w:r w:rsidR="00ED6702" w:rsidRPr="00A06FB8">
              <w:rPr>
                <w:rFonts w:cstheme="minorHAnsi"/>
                <w:sz w:val="24"/>
                <w:szCs w:val="24"/>
              </w:rPr>
              <w:t>1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7</w:t>
            </w:r>
            <w:r w:rsidR="00ED6702" w:rsidRPr="00A06FB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122B63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65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1728E4" w14:textId="28538FB4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5</w:t>
            </w:r>
            <w:r w:rsidR="00F83474" w:rsidRPr="00A06FB8">
              <w:rPr>
                <w:rFonts w:cstheme="minorHAnsi"/>
                <w:sz w:val="24"/>
                <w:szCs w:val="24"/>
              </w:rPr>
              <w:t>3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7</w:t>
            </w:r>
            <w:r w:rsidR="00F83474" w:rsidRPr="00A06FB8"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4D59D8" w:rsidRPr="005F1E09" w14:paraId="04265F55" w14:textId="77777777" w:rsidTr="00A06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nil"/>
            </w:tcBorders>
          </w:tcPr>
          <w:p w14:paraId="29D435F1" w14:textId="77777777" w:rsidR="00BD35F4" w:rsidRPr="005F1E09" w:rsidRDefault="00BD35F4" w:rsidP="00F32149">
            <w:pPr>
              <w:ind w:left="523" w:hanging="9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Stomach 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262F19" w14:textId="28BCBA05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8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E9B609" w14:textId="6B390C2F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</w:t>
            </w:r>
            <w:r w:rsidR="00665F9B" w:rsidRPr="00A06FB8">
              <w:rPr>
                <w:rFonts w:cstheme="minorHAnsi"/>
                <w:sz w:val="24"/>
                <w:szCs w:val="24"/>
              </w:rPr>
              <w:t>9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38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3CF95CF3" w14:textId="06955406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</w:t>
            </w:r>
            <w:r w:rsidR="00ED6702" w:rsidRPr="00A06FB8">
              <w:rPr>
                <w:rFonts w:cstheme="minorHAnsi"/>
                <w:bCs/>
                <w:sz w:val="24"/>
                <w:szCs w:val="24"/>
              </w:rPr>
              <w:t>7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nil"/>
            </w:tcBorders>
            <w:vAlign w:val="center"/>
          </w:tcPr>
          <w:p w14:paraId="456F9C69" w14:textId="29C521DA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4 – 1.</w:t>
            </w:r>
            <w:r w:rsidR="00ED6702" w:rsidRPr="00A06FB8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D04295" w14:textId="0AB08077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</w:t>
            </w:r>
            <w:r w:rsidR="00F83474" w:rsidRPr="00A06FB8">
              <w:rPr>
                <w:rFonts w:cstheme="minorHAnsi"/>
                <w:bCs/>
                <w:sz w:val="24"/>
                <w:szCs w:val="24"/>
              </w:rPr>
              <w:t>6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973130" w14:textId="303D07A9" w:rsidR="00BD35F4" w:rsidRPr="00A06FB8" w:rsidRDefault="00BD35F4" w:rsidP="00F32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12 – 1.</w:t>
            </w:r>
            <w:r w:rsidR="00F83474" w:rsidRPr="00A06FB8">
              <w:rPr>
                <w:rFonts w:cstheme="minorHAnsi"/>
                <w:sz w:val="24"/>
                <w:szCs w:val="24"/>
              </w:rPr>
              <w:t>42</w:t>
            </w:r>
          </w:p>
        </w:tc>
      </w:tr>
      <w:tr w:rsidR="004D59D8" w:rsidRPr="005F1E09" w14:paraId="4A0FB068" w14:textId="77777777" w:rsidTr="00A06FB8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  <w:tcBorders>
              <w:top w:val="nil"/>
              <w:bottom w:val="single" w:sz="8" w:space="0" w:color="auto"/>
            </w:tcBorders>
          </w:tcPr>
          <w:p w14:paraId="53E1E725" w14:textId="77777777" w:rsidR="00BD35F4" w:rsidRPr="005F1E09" w:rsidRDefault="00BD35F4" w:rsidP="00F32149">
            <w:pPr>
              <w:ind w:left="523" w:hanging="9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Ovarian </w:t>
            </w:r>
          </w:p>
        </w:tc>
        <w:tc>
          <w:tcPr>
            <w:tcW w:w="456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C6D57E3" w14:textId="3A65E02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0</w:t>
            </w:r>
            <w:r w:rsidR="00665F9B"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825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9D16EBE" w14:textId="455F3985" w:rsidR="00BD35F4" w:rsidRPr="00A06FB8" w:rsidRDefault="00665F9B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01</w:t>
            </w:r>
            <w:r w:rsidR="00BD35F4" w:rsidRPr="00A06FB8">
              <w:rPr>
                <w:rFonts w:cstheme="minorHAnsi"/>
                <w:sz w:val="24"/>
                <w:szCs w:val="24"/>
              </w:rPr>
              <w:t xml:space="preserve"> – 1.2</w:t>
            </w:r>
            <w:r w:rsidRPr="00A06FB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3" w:type="pct"/>
            <w:tcBorders>
              <w:top w:val="nil"/>
              <w:bottom w:val="single" w:sz="8" w:space="0" w:color="auto"/>
            </w:tcBorders>
            <w:vAlign w:val="center"/>
          </w:tcPr>
          <w:p w14:paraId="6292293E" w14:textId="10FB0DB2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2</w:t>
            </w:r>
            <w:r w:rsidR="004D59D8"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78" w:type="pct"/>
            <w:tcBorders>
              <w:top w:val="nil"/>
              <w:bottom w:val="single" w:sz="8" w:space="0" w:color="auto"/>
            </w:tcBorders>
            <w:vAlign w:val="center"/>
          </w:tcPr>
          <w:p w14:paraId="1C450E89" w14:textId="42B047F5" w:rsidR="00BD35F4" w:rsidRPr="00A06FB8" w:rsidRDefault="00ED6702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</w:t>
            </w:r>
            <w:r w:rsidR="00BD35F4" w:rsidRPr="00A06FB8">
              <w:rPr>
                <w:rFonts w:cstheme="minorHAnsi"/>
                <w:sz w:val="24"/>
                <w:szCs w:val="24"/>
              </w:rPr>
              <w:t>.</w:t>
            </w:r>
            <w:r w:rsidRPr="00A06FB8">
              <w:rPr>
                <w:rFonts w:cstheme="minorHAnsi"/>
                <w:sz w:val="24"/>
                <w:szCs w:val="24"/>
              </w:rPr>
              <w:t>02</w:t>
            </w:r>
            <w:r w:rsidR="00BD35F4" w:rsidRPr="00A06FB8">
              <w:rPr>
                <w:rFonts w:cstheme="minorHAnsi"/>
                <w:sz w:val="24"/>
                <w:szCs w:val="24"/>
              </w:rPr>
              <w:t xml:space="preserve"> – 1.2</w:t>
            </w:r>
            <w:r w:rsidRPr="00A06FB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93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04B5D89" w14:textId="77777777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4*</w:t>
            </w:r>
          </w:p>
        </w:tc>
        <w:tc>
          <w:tcPr>
            <w:tcW w:w="813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6501A5A" w14:textId="4F8CB438" w:rsidR="00BD35F4" w:rsidRPr="00A06FB8" w:rsidRDefault="00BD35F4" w:rsidP="00F3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06FB8">
              <w:rPr>
                <w:rFonts w:cstheme="minorHAnsi"/>
                <w:sz w:val="24"/>
                <w:szCs w:val="24"/>
              </w:rPr>
              <w:t>1.0</w:t>
            </w:r>
            <w:r w:rsidR="00F83474" w:rsidRPr="00A06FB8">
              <w:rPr>
                <w:rFonts w:cstheme="minorHAnsi"/>
                <w:sz w:val="24"/>
                <w:szCs w:val="24"/>
              </w:rPr>
              <w:t>3</w:t>
            </w:r>
            <w:r w:rsidRPr="00A06FB8">
              <w:rPr>
                <w:rFonts w:cstheme="minorHAnsi"/>
                <w:sz w:val="24"/>
                <w:szCs w:val="24"/>
              </w:rPr>
              <w:t xml:space="preserve"> – 1.2</w:t>
            </w:r>
            <w:r w:rsidR="00F83474" w:rsidRPr="00A06FB8">
              <w:rPr>
                <w:rFonts w:cstheme="minorHAnsi"/>
                <w:sz w:val="24"/>
                <w:szCs w:val="24"/>
              </w:rPr>
              <w:t>6</w:t>
            </w:r>
          </w:p>
        </w:tc>
      </w:tr>
    </w:tbl>
    <w:p w14:paraId="4F4559B7" w14:textId="77777777" w:rsidR="00A06FB8" w:rsidRDefault="00A06FB8" w:rsidP="00A06FB8">
      <w:pPr>
        <w:rPr>
          <w:rFonts w:cstheme="minorHAnsi"/>
          <w:sz w:val="24"/>
          <w:szCs w:val="24"/>
        </w:rPr>
      </w:pPr>
      <w:r w:rsidRPr="005F1E09">
        <w:rPr>
          <w:rFonts w:cstheme="minorHAnsi"/>
          <w:sz w:val="24"/>
          <w:szCs w:val="24"/>
        </w:rPr>
        <w:t>*</w:t>
      </w:r>
      <w:r w:rsidRPr="00A32C6E">
        <w:rPr>
          <w:rFonts w:cstheme="minorHAnsi"/>
          <w:i/>
          <w:iCs/>
          <w:color w:val="222222"/>
          <w:sz w:val="24"/>
          <w:szCs w:val="24"/>
          <w:shd w:val="clear" w:color="auto" w:fill="FFFFFF"/>
        </w:rPr>
        <w:t>p</w:t>
      </w:r>
      <w:r w:rsidRPr="00A32C6E">
        <w:rPr>
          <w:rFonts w:cstheme="minorHAnsi"/>
          <w:color w:val="222222"/>
          <w:sz w:val="24"/>
          <w:szCs w:val="24"/>
          <w:shd w:val="clear" w:color="auto" w:fill="FFFFFF"/>
        </w:rPr>
        <w:t>-value&lt;0.05</w:t>
      </w:r>
      <w:r w:rsidRPr="00A32C6E">
        <w:rPr>
          <w:rFonts w:cstheme="minorHAnsi"/>
          <w:sz w:val="24"/>
          <w:szCs w:val="24"/>
        </w:rPr>
        <w:t xml:space="preserve"> </w:t>
      </w:r>
    </w:p>
    <w:p w14:paraId="7A60EB2E" w14:textId="47431137" w:rsidR="00F0104B" w:rsidRPr="005F1E09" w:rsidRDefault="00F0104B" w:rsidP="0088077D">
      <w:pPr>
        <w:ind w:left="180" w:right="26"/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Supplementary </w:t>
      </w:r>
      <w:r w:rsidRPr="005F1E09">
        <w:rPr>
          <w:rFonts w:cstheme="minorHAnsi"/>
          <w:b/>
          <w:bCs/>
          <w:sz w:val="24"/>
          <w:szCs w:val="24"/>
        </w:rPr>
        <w:t xml:space="preserve">Table </w:t>
      </w:r>
      <w:r w:rsidR="00654AAD">
        <w:rPr>
          <w:rFonts w:cstheme="minorHAnsi"/>
          <w:b/>
          <w:bCs/>
          <w:sz w:val="24"/>
          <w:szCs w:val="24"/>
        </w:rPr>
        <w:t>2</w:t>
      </w:r>
      <w:r w:rsidRPr="00F0104B">
        <w:rPr>
          <w:rFonts w:cstheme="minorHAnsi"/>
          <w:b/>
          <w:bCs/>
          <w:sz w:val="24"/>
          <w:szCs w:val="24"/>
        </w:rPr>
        <w:t xml:space="preserve">. Univariate analysis on the predictors of treatment delay of more than 90 days among patients with common cancers, </w:t>
      </w:r>
      <w:r w:rsidRPr="005F1E09">
        <w:rPr>
          <w:rFonts w:cstheme="minorHAnsi"/>
          <w:b/>
          <w:bCs/>
          <w:sz w:val="24"/>
          <w:szCs w:val="24"/>
        </w:rPr>
        <w:t xml:space="preserve">stratified by </w:t>
      </w:r>
      <w:r>
        <w:rPr>
          <w:rFonts w:cstheme="minorHAnsi"/>
          <w:b/>
          <w:bCs/>
          <w:sz w:val="24"/>
          <w:szCs w:val="24"/>
        </w:rPr>
        <w:t>year at diagnosis</w:t>
      </w:r>
    </w:p>
    <w:tbl>
      <w:tblPr>
        <w:tblStyle w:val="PlainTable2"/>
        <w:tblW w:w="5220" w:type="pct"/>
        <w:jc w:val="center"/>
        <w:tblLook w:val="04A0" w:firstRow="1" w:lastRow="0" w:firstColumn="1" w:lastColumn="0" w:noHBand="0" w:noVBand="1"/>
      </w:tblPr>
      <w:tblGrid>
        <w:gridCol w:w="2790"/>
        <w:gridCol w:w="1126"/>
        <w:gridCol w:w="795"/>
        <w:gridCol w:w="1396"/>
        <w:gridCol w:w="1110"/>
        <w:gridCol w:w="793"/>
        <w:gridCol w:w="1413"/>
      </w:tblGrid>
      <w:tr w:rsidR="00433085" w:rsidRPr="005F1E09" w14:paraId="0A10EC5A" w14:textId="6B71F290" w:rsidTr="00D06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tcBorders>
              <w:top w:val="single" w:sz="8" w:space="0" w:color="auto"/>
            </w:tcBorders>
            <w:vAlign w:val="center"/>
          </w:tcPr>
          <w:p w14:paraId="732B2CD5" w14:textId="77777777" w:rsidR="002B4546" w:rsidRPr="005F1E09" w:rsidRDefault="002B4546" w:rsidP="00B0093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sz w:val="24"/>
                <w:szCs w:val="24"/>
              </w:rPr>
              <w:t>Variables</w:t>
            </w:r>
          </w:p>
        </w:tc>
        <w:tc>
          <w:tcPr>
            <w:tcW w:w="176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7EEADB2" w14:textId="446C19B4" w:rsidR="002B4546" w:rsidRPr="00570EA3" w:rsidRDefault="00570EA3" w:rsidP="00FE62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70EA3">
              <w:rPr>
                <w:rFonts w:cstheme="minorHAnsi"/>
                <w:sz w:val="24"/>
                <w:szCs w:val="24"/>
              </w:rPr>
              <w:t>1990 – 1999</w:t>
            </w:r>
          </w:p>
        </w:tc>
        <w:tc>
          <w:tcPr>
            <w:tcW w:w="176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D737DC5" w14:textId="5B53BDDE" w:rsidR="002B4546" w:rsidRPr="00570EA3" w:rsidRDefault="00570EA3" w:rsidP="00B00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70EA3">
              <w:rPr>
                <w:rFonts w:cstheme="minorHAnsi"/>
                <w:sz w:val="24"/>
                <w:szCs w:val="24"/>
              </w:rPr>
              <w:t xml:space="preserve">2000 – 2012 </w:t>
            </w:r>
          </w:p>
        </w:tc>
      </w:tr>
      <w:tr w:rsidR="00433085" w:rsidRPr="005F1E09" w14:paraId="25133BD9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tcBorders>
              <w:bottom w:val="single" w:sz="8" w:space="0" w:color="auto"/>
            </w:tcBorders>
            <w:vAlign w:val="center"/>
          </w:tcPr>
          <w:p w14:paraId="7BB27D6E" w14:textId="77777777" w:rsidR="00433085" w:rsidRPr="005F1E09" w:rsidRDefault="00433085" w:rsidP="00F0104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54D9B49" w14:textId="348934DB" w:rsidR="00433085" w:rsidRPr="005F1E09" w:rsidRDefault="00433085" w:rsidP="00F0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F1E09">
              <w:rPr>
                <w:rFonts w:cstheme="minorHAnsi"/>
                <w:i/>
                <w:iCs/>
              </w:rPr>
              <w:t xml:space="preserve">Delay </w:t>
            </w:r>
            <w:r w:rsidRPr="005F1E09">
              <w:rPr>
                <w:rFonts w:cstheme="minorHAnsi"/>
              </w:rPr>
              <w:t>(%)</w:t>
            </w:r>
          </w:p>
          <w:p w14:paraId="2D4B0F2B" w14:textId="3976ED8B" w:rsidR="00433085" w:rsidRDefault="00433085" w:rsidP="00F0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F1E09">
              <w:rPr>
                <w:rFonts w:cstheme="minorHAnsi"/>
                <w:i/>
                <w:iCs/>
              </w:rPr>
              <w:t>n</w:t>
            </w:r>
            <w:r w:rsidRPr="005F1E09">
              <w:rPr>
                <w:rFonts w:cstheme="minorHAnsi"/>
              </w:rPr>
              <w:t>=</w:t>
            </w:r>
            <w:r>
              <w:rPr>
                <w:rFonts w:cstheme="minorHAnsi"/>
              </w:rPr>
              <w:t>4,156</w:t>
            </w:r>
          </w:p>
          <w:p w14:paraId="0982E923" w14:textId="775298AA" w:rsidR="00433085" w:rsidRDefault="00433085" w:rsidP="00F0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t>(21.5%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E36A712" w14:textId="58C452D4" w:rsidR="00433085" w:rsidRPr="00A06FB8" w:rsidRDefault="00433085" w:rsidP="00F0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RR</w:t>
            </w:r>
          </w:p>
        </w:tc>
        <w:tc>
          <w:tcPr>
            <w:tcW w:w="741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1B4690F" w14:textId="7EAA6EEC" w:rsidR="00433085" w:rsidRDefault="00433085" w:rsidP="00F0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FF8575" w14:textId="6650FD8C" w:rsidR="00433085" w:rsidRPr="005F1E09" w:rsidRDefault="00433085" w:rsidP="008C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F1E09">
              <w:rPr>
                <w:rFonts w:cstheme="minorHAnsi"/>
                <w:i/>
                <w:iCs/>
              </w:rPr>
              <w:t xml:space="preserve">Delay </w:t>
            </w:r>
            <w:r w:rsidRPr="005F1E09">
              <w:rPr>
                <w:rFonts w:cstheme="minorHAnsi"/>
              </w:rPr>
              <w:t>(%)</w:t>
            </w:r>
          </w:p>
          <w:p w14:paraId="1EAF96DF" w14:textId="3456CF5D" w:rsidR="00433085" w:rsidRDefault="00433085" w:rsidP="008C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F1E09">
              <w:rPr>
                <w:rFonts w:cstheme="minorHAnsi"/>
                <w:i/>
                <w:iCs/>
              </w:rPr>
              <w:t>n</w:t>
            </w:r>
            <w:r w:rsidRPr="005F1E09">
              <w:rPr>
                <w:rFonts w:cstheme="minorHAnsi"/>
              </w:rPr>
              <w:t>=</w:t>
            </w:r>
            <w:r>
              <w:rPr>
                <w:rFonts w:cstheme="minorHAnsi"/>
              </w:rPr>
              <w:t>16,498</w:t>
            </w:r>
          </w:p>
          <w:p w14:paraId="512F2051" w14:textId="0D7A694C" w:rsidR="00433085" w:rsidRDefault="00433085" w:rsidP="008C0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t>(19.9%)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F7A24A" w14:textId="3A0D2A03" w:rsidR="00433085" w:rsidRPr="00A06FB8" w:rsidRDefault="00433085" w:rsidP="00F0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RR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19A2B7" w14:textId="4AD36BDB" w:rsidR="00433085" w:rsidRDefault="00433085" w:rsidP="00F01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</w:tr>
      <w:tr w:rsidR="00433085" w:rsidRPr="005F1E09" w14:paraId="0323A361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single" w:sz="8" w:space="0" w:color="auto"/>
              <w:bottom w:val="nil"/>
            </w:tcBorders>
          </w:tcPr>
          <w:p w14:paraId="4647DDEF" w14:textId="77777777" w:rsidR="00433085" w:rsidRPr="005F1E09" w:rsidRDefault="00433085" w:rsidP="00B00931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Age </w:t>
            </w:r>
            <w: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at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 diagnosis</w:t>
            </w:r>
          </w:p>
        </w:tc>
        <w:tc>
          <w:tcPr>
            <w:tcW w:w="597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E19FE3A" w14:textId="19278E3F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63AE032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B9B1139" w14:textId="77777777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8" w:space="0" w:color="auto"/>
              <w:bottom w:val="nil"/>
            </w:tcBorders>
            <w:vAlign w:val="center"/>
          </w:tcPr>
          <w:p w14:paraId="2BB7B1EF" w14:textId="650BEB5A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vAlign w:val="center"/>
          </w:tcPr>
          <w:p w14:paraId="4131FA83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8" w:space="0" w:color="auto"/>
              <w:bottom w:val="nil"/>
            </w:tcBorders>
            <w:vAlign w:val="center"/>
          </w:tcPr>
          <w:p w14:paraId="53A9137A" w14:textId="77777777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5F1E09" w14:paraId="0EE9A0DC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62323B32" w14:textId="77777777" w:rsidR="00433085" w:rsidRPr="005F1E09" w:rsidRDefault="00433085" w:rsidP="00B00931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0-19 years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15C9A0" w14:textId="23C977C9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.8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E4DE83" w14:textId="07D44EB0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DBC73E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93903D5" w14:textId="5961801D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.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0B54DDB8" w14:textId="0C0EACD8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7099AFA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10D645B7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655312A7" w14:textId="77777777" w:rsidR="00433085" w:rsidRPr="005F1E09" w:rsidRDefault="00433085" w:rsidP="00B00931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20-39 years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FF8CC0" w14:textId="73E392CE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C773CB" w14:textId="52379E51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61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603DD7" w14:textId="7315B084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 – 0.79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AB22EFA" w14:textId="29F01ABA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60C10CF4" w14:textId="2B16003D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51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7106480" w14:textId="05E1C019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 – 0.62</w:t>
            </w:r>
          </w:p>
        </w:tc>
      </w:tr>
      <w:tr w:rsidR="00433085" w:rsidRPr="005F1E09" w14:paraId="04124ED3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437F4B62" w14:textId="77777777" w:rsidR="00433085" w:rsidRPr="005F1E09" w:rsidRDefault="00433085" w:rsidP="00B00931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40-64 years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7BB5F0" w14:textId="6B7ECE15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FF68AA" w14:textId="2C1C276A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58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C5CF88" w14:textId="0B23D220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 – 0.7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25F2F9A" w14:textId="16AA7FA5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1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78B20BDF" w14:textId="3552F591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56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5BF6863" w14:textId="3997AF4E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 – 0.67</w:t>
            </w:r>
          </w:p>
        </w:tc>
      </w:tr>
      <w:tr w:rsidR="00433085" w:rsidRPr="005F1E09" w14:paraId="248AAD90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47D7C7A8" w14:textId="77777777" w:rsidR="00433085" w:rsidRPr="005F1E09" w:rsidRDefault="00433085" w:rsidP="00B00931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65+ years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136547" w14:textId="08B893F6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212830" w14:textId="1330F0E9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56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18B80C" w14:textId="789B7F29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 – 0.7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60F99A5" w14:textId="73B4DCD5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F863178" w14:textId="570310D3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55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853CD65" w14:textId="3FD4EB8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 – 0.67</w:t>
            </w:r>
          </w:p>
        </w:tc>
      </w:tr>
      <w:tr w:rsidR="00433085" w:rsidRPr="005F1E09" w14:paraId="02716171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2F663539" w14:textId="77777777" w:rsidR="00433085" w:rsidRPr="005F1E09" w:rsidRDefault="00433085" w:rsidP="00B00931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149F06" w14:textId="237C5A12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25A8C8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01DBA4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0C8E763" w14:textId="2678DB43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6617590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1DC6D81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5F1E09" w14:paraId="0C962449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26BF9AF5" w14:textId="77777777" w:rsidR="00433085" w:rsidRPr="005F1E09" w:rsidRDefault="00433085" w:rsidP="00B00931">
            <w:pPr>
              <w:ind w:left="34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A87CDA" w14:textId="0E842D96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CA747D" w14:textId="25D2894D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8E54F5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AE3A936" w14:textId="268E39E9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0ADF799A" w14:textId="6B377C5A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AA5AD3B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429041C3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134ECE76" w14:textId="77777777" w:rsidR="00433085" w:rsidRPr="005F1E09" w:rsidRDefault="00433085" w:rsidP="00B00931">
            <w:pPr>
              <w:ind w:left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5342FB" w14:textId="409E87A0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.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3D8748" w14:textId="55562CB4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8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C05D45" w14:textId="26220C0A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 – 1.4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D7B7E72" w14:textId="5B12CC9A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4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5AE921D" w14:textId="5C41CBDF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6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9FDDB21" w14:textId="3B77FF74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 – 1.46</w:t>
            </w:r>
          </w:p>
        </w:tc>
      </w:tr>
      <w:tr w:rsidR="00433085" w:rsidRPr="005F1E09" w14:paraId="2DD7A212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14C3537D" w14:textId="2878BF6A" w:rsidR="00433085" w:rsidRPr="005F1E09" w:rsidRDefault="00433085" w:rsidP="00B00931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Residence</w:t>
            </w:r>
            <w: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 location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669B35" w14:textId="6BEB13B7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5D0DF5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88C357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FED3156" w14:textId="662E0E60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498ABF6E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7A68F29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5F1E09" w14:paraId="075691C1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7E10DA62" w14:textId="77777777" w:rsidR="00433085" w:rsidRPr="005F1E09" w:rsidRDefault="00433085" w:rsidP="00B00931">
            <w:pPr>
              <w:ind w:left="34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City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96D06B" w14:textId="69C5A861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.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C68B97" w14:textId="731E4CA9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8CDBBB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EE5D6DB" w14:textId="2D6271E9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9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72704F78" w14:textId="2375ABD6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F24D390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283DEAB8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43D67DCA" w14:textId="77777777" w:rsidR="00433085" w:rsidRPr="005F1E09" w:rsidRDefault="00433085" w:rsidP="00B00931">
            <w:pPr>
              <w:ind w:left="34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Municipality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A49470" w14:textId="56580B27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DF4F4D" w14:textId="732857F6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81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0EBA03" w14:textId="4C9FF1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 – 0.97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BF202CF" w14:textId="2E7AB40D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E627DC3" w14:textId="04CF6483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0FB88F9" w14:textId="1C9D9425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 – 1.09</w:t>
            </w:r>
          </w:p>
        </w:tc>
      </w:tr>
      <w:tr w:rsidR="00433085" w:rsidRPr="005F1E09" w14:paraId="6696BFD0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50928786" w14:textId="77777777" w:rsidR="00433085" w:rsidRPr="005F1E09" w:rsidRDefault="00433085" w:rsidP="00B00931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Hospital types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65FEFE" w14:textId="37978A7E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F40B8D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91093F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46BD951" w14:textId="021FE056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787CE1FF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F8D1E1F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5F1E09" w14:paraId="3B274716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4190B54E" w14:textId="77777777" w:rsidR="00433085" w:rsidRPr="005F1E09" w:rsidRDefault="00433085" w:rsidP="00B00931">
            <w:pPr>
              <w:ind w:left="34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Private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884182" w14:textId="29A6720F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45FFB3" w14:textId="626E0AA4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2A4B1A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56F7050" w14:textId="10B79E32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F347153" w14:textId="7C781860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A9848E9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526338F6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57CCE2BC" w14:textId="77777777" w:rsidR="00433085" w:rsidRPr="005F1E09" w:rsidRDefault="00433085" w:rsidP="002B4546">
            <w:pPr>
              <w:ind w:left="34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Not Hospitalized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231BB6" w14:textId="2F89B08B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05A5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EB1804" w14:textId="2DDE562A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86BF7C" w14:textId="09C4D2BC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90537CE" w14:textId="05E23A1A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8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83AB852" w14:textId="6B14E45E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51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82D8F86" w14:textId="751CC966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 – 2.01</w:t>
            </w:r>
          </w:p>
        </w:tc>
      </w:tr>
      <w:tr w:rsidR="00433085" w:rsidRPr="005F1E09" w14:paraId="7217DC62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76B2FDED" w14:textId="77777777" w:rsidR="00433085" w:rsidRPr="005F1E09" w:rsidRDefault="00433085" w:rsidP="00B00931">
            <w:pPr>
              <w:ind w:left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pecialty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C4528D" w14:textId="217EEAE8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9FC2F7" w14:textId="336C9A6C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96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99C24E" w14:textId="5DA3AE4A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 – 1.45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D074C1C" w14:textId="51F39D7D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.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BFF8180" w14:textId="074A1866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0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698B5F2" w14:textId="77DE40B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 – 1.54</w:t>
            </w:r>
          </w:p>
        </w:tc>
      </w:tr>
      <w:tr w:rsidR="00433085" w:rsidRPr="005F1E09" w14:paraId="251FA0FA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3076126E" w14:textId="77777777" w:rsidR="00433085" w:rsidRPr="005F1E09" w:rsidRDefault="00433085" w:rsidP="00B00931">
            <w:pPr>
              <w:ind w:left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Non-Governmental Organization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ADD370" w14:textId="1C62DA2F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95427B" w14:textId="4979DDDC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5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F06485" w14:textId="235E90CD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 – 1.44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0245DDF" w14:textId="7E6C316F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4E321126" w14:textId="1C27F54E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8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0FB1411" w14:textId="5938E128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 – 1.61</w:t>
            </w:r>
          </w:p>
        </w:tc>
      </w:tr>
      <w:tr w:rsidR="00433085" w:rsidRPr="005F1E09" w14:paraId="5F50EE6E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3B1B923A" w14:textId="77777777" w:rsidR="00433085" w:rsidRPr="005F1E09" w:rsidRDefault="00433085" w:rsidP="00B00931">
            <w:pPr>
              <w:ind w:left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Local Government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C599DB" w14:textId="4EF0AAC4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AC37C8" w14:textId="0CD7C683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75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A82BE9" w14:textId="402A403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 – 1.20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7E4C99A" w14:textId="0A2AC129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0F16D989" w14:textId="2335E70D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3F2F831" w14:textId="67FF279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– 1.19</w:t>
            </w:r>
          </w:p>
        </w:tc>
      </w:tr>
      <w:tr w:rsidR="00433085" w:rsidRPr="005F1E09" w14:paraId="4AD23700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065D2C8A" w14:textId="77777777" w:rsidR="00433085" w:rsidRPr="005F1E09" w:rsidRDefault="00433085" w:rsidP="00B00931">
            <w:pPr>
              <w:ind w:left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National Government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826D32" w14:textId="3E6F0E5B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A3E073" w14:textId="1035F59A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1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3581EE" w14:textId="17B126AE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– 1.4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EE6419D" w14:textId="476876D0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1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127019D3" w14:textId="502CD5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7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23C5A28" w14:textId="67B8E53D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6 – 1.59</w:t>
            </w:r>
          </w:p>
        </w:tc>
      </w:tr>
      <w:tr w:rsidR="00433085" w:rsidRPr="005F1E09" w14:paraId="29ECDA56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770B234A" w14:textId="5E875C86" w:rsidR="00433085" w:rsidRPr="005F1E09" w:rsidRDefault="00433085" w:rsidP="00A06FB8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Cancer </w:t>
            </w:r>
            <w:r w:rsidR="00A06FB8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s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tages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55B729" w14:textId="558DB7F0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605B50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D1E32F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B9BE77B" w14:textId="3EDAC27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470C0956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AF74B26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5F1E09" w14:paraId="31623804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2A920EA5" w14:textId="77777777" w:rsidR="00433085" w:rsidRPr="005F1E09" w:rsidRDefault="00433085" w:rsidP="00B00931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488B0F" w14:textId="10FB9109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0BA45A" w14:textId="1B0D8F23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4B0133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BACEBBB" w14:textId="44B17679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63DC595F" w14:textId="06D6740F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609E23C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177C56E0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777E9B42" w14:textId="77777777" w:rsidR="00433085" w:rsidRPr="005F1E09" w:rsidRDefault="00433085" w:rsidP="00B00931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I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17313B" w14:textId="45B16E22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4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C880D2" w14:textId="77C93645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8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2F4A4E" w14:textId="1314FDF0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 – 1.49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202D0B4" w14:textId="0DDFC4BD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8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710D701D" w14:textId="19610BA9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8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74EEAAAA" w14:textId="20EBBB19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 – 1.69</w:t>
            </w:r>
          </w:p>
        </w:tc>
      </w:tr>
      <w:tr w:rsidR="00433085" w:rsidRPr="005F1E09" w14:paraId="7DECB437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42F10A56" w14:textId="77777777" w:rsidR="00433085" w:rsidRPr="005F1E09" w:rsidRDefault="00433085" w:rsidP="00B00931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II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267064" w14:textId="63B409D7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B27C6D" w14:textId="187D9E19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2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03D123" w14:textId="70B8C023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– 1.2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775C421A" w14:textId="66336C03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960DDDA" w14:textId="30B642D8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1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477BB9B" w14:textId="3447CBFD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 – 1.58</w:t>
            </w:r>
          </w:p>
        </w:tc>
      </w:tr>
      <w:tr w:rsidR="00433085" w:rsidRPr="005F1E09" w14:paraId="3CABC43E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1C44A6B5" w14:textId="77777777" w:rsidR="00433085" w:rsidRPr="005F1E09" w:rsidRDefault="00433085" w:rsidP="00B00931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V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BC2EDF" w14:textId="18D38886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.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5ECE92" w14:textId="34F793CB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52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859649" w14:textId="53A330F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 – 1.80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6277B4D" w14:textId="33BBE95D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1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3B1FEA8" w14:textId="50625163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64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685AA0F" w14:textId="691F979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7 – 2.94</w:t>
            </w:r>
          </w:p>
        </w:tc>
      </w:tr>
      <w:tr w:rsidR="00433085" w:rsidRPr="005F1E09" w14:paraId="7532BB30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04F10EAC" w14:textId="3F4DAC96" w:rsidR="00433085" w:rsidRPr="005F1E09" w:rsidRDefault="00433085" w:rsidP="00A61457">
            <w:pPr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Initial </w:t>
            </w:r>
            <w: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t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reatment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CC8639" w14:textId="766851D8" w:rsidR="00433085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45F2D9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826D3C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3A58120" w14:textId="1CD7B239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4F57526F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40253CC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716D0634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42C9F731" w14:textId="21E2BE20" w:rsidR="00433085" w:rsidRPr="005F1E09" w:rsidRDefault="00433085" w:rsidP="008C08AC">
            <w:pPr>
              <w:ind w:left="33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Surgery 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1CEAC4" w14:textId="21A932E4" w:rsidR="00433085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9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67447C" w14:textId="3347D255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BB1660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55625BD" w14:textId="4E649AF9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4F2745E" w14:textId="136F7744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466F02D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64F4B348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6070AA9E" w14:textId="12A49DFB" w:rsidR="00433085" w:rsidRPr="005F1E09" w:rsidRDefault="00433085" w:rsidP="008C08AC">
            <w:pPr>
              <w:ind w:left="33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Radiotherapy 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4E682E" w14:textId="1861ECA7" w:rsidR="00433085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.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FFA56C" w14:textId="3DD38413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28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79EB9D" w14:textId="5F2D79FC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1 – 2.59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D50B588" w14:textId="28E8AE03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.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7C5117E4" w14:textId="77A82941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3.0</w:t>
            </w:r>
            <w:r w:rsidR="00C9572A" w:rsidRPr="00A06FB8">
              <w:rPr>
                <w:rFonts w:cstheme="minorHAnsi"/>
                <w:bCs/>
                <w:sz w:val="24"/>
                <w:szCs w:val="24"/>
              </w:rPr>
              <w:t>3</w:t>
            </w:r>
            <w:r w:rsidRPr="00A06FB8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E0E7ED6" w14:textId="6DA28E43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3 – 3.24</w:t>
            </w:r>
          </w:p>
        </w:tc>
      </w:tr>
      <w:tr w:rsidR="00433085" w:rsidRPr="005F1E09" w14:paraId="0416C2F1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207EA6A9" w14:textId="504D5D2E" w:rsidR="00433085" w:rsidRPr="005F1E09" w:rsidRDefault="00433085" w:rsidP="008C08AC">
            <w:pPr>
              <w:ind w:left="33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hemotherapy 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CC5492" w14:textId="18FC5306" w:rsidR="00433085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.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D54133" w14:textId="52C10DAE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71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332B66" w14:textId="5CCD040A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2 – 3.16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014DB38" w14:textId="2159D74D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.6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1B2AD427" w14:textId="23FAFF6F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3.12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519A9B8" w14:textId="57E01A9C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8 – 3.38</w:t>
            </w:r>
          </w:p>
        </w:tc>
      </w:tr>
      <w:tr w:rsidR="00433085" w:rsidRPr="005F1E09" w14:paraId="3FEA1DCC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0DBB9D9A" w14:textId="2716D58A" w:rsidR="00433085" w:rsidRPr="005F1E09" w:rsidRDefault="00433085" w:rsidP="00A06FB8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Cancer </w:t>
            </w:r>
            <w:r w:rsidR="00A06FB8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t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ypes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99D31E" w14:textId="4C24912E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450C40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3C2485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34F3D1E3" w14:textId="77FCF3EC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08C7B4C1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0639E0B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5F1E09" w14:paraId="5450794F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48334207" w14:textId="77777777" w:rsidR="00433085" w:rsidRPr="005F1E09" w:rsidRDefault="00433085" w:rsidP="00B00931">
            <w:pPr>
              <w:ind w:firstLine="341"/>
              <w:rPr>
                <w:rFonts w:cstheme="minorHAnsi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Thyroid 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78D717" w14:textId="57478641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E0714F" w14:textId="5C5248C6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B2132A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467C988" w14:textId="6AA8176F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6CAB141C" w14:textId="3942F0D6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E0923E1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26E89E99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08B7DFD1" w14:textId="77777777" w:rsidR="00433085" w:rsidRPr="005F1E09" w:rsidRDefault="00433085" w:rsidP="00B00931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Breast 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120D5A" w14:textId="1DAAAF9B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3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96E08D" w14:textId="255748AE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7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0CA235" w14:textId="395E884F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– 1.6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3317D87" w14:textId="59F1A0B5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9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CA98B11" w14:textId="5CFE3384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71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45D7987" w14:textId="62EE2C9E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 – 1.96</w:t>
            </w:r>
          </w:p>
        </w:tc>
      </w:tr>
      <w:tr w:rsidR="00433085" w:rsidRPr="005F1E09" w14:paraId="3077C208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5EDF0A13" w14:textId="77777777" w:rsidR="00433085" w:rsidRPr="005F1E09" w:rsidRDefault="00433085" w:rsidP="00B00931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Lung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9264C7" w14:textId="2DC457DD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.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30F305" w14:textId="3846F014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74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3D12CD" w14:textId="2CF16B8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 – 2.30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4E7E0A8" w14:textId="4A250600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.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0EA25EB5" w14:textId="3008F7DE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94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E162EA9" w14:textId="26BD4E64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3 – 3.41</w:t>
            </w:r>
          </w:p>
        </w:tc>
      </w:tr>
      <w:tr w:rsidR="00433085" w:rsidRPr="005F1E09" w14:paraId="4A727457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60AFDEE1" w14:textId="77777777" w:rsidR="00433085" w:rsidRPr="005F1E09" w:rsidRDefault="00433085" w:rsidP="00B00931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olorectal 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064FDA" w14:textId="164EEE76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6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325089" w14:textId="54B3594A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99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91805F" w14:textId="65834B29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 – 1.66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644878A6" w14:textId="600E97F0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4B497330" w14:textId="517D6D1E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C3A4017" w14:textId="7BA198FD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 – 1.58</w:t>
            </w:r>
          </w:p>
        </w:tc>
      </w:tr>
      <w:tr w:rsidR="00433085" w:rsidRPr="005F1E09" w14:paraId="7A5F0F24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0DF2C6B6" w14:textId="77777777" w:rsidR="00433085" w:rsidRPr="005F1E09" w:rsidRDefault="00433085" w:rsidP="00B00931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Liver 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BDE7BE" w14:textId="5369F91F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2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7043A2" w14:textId="12AA35C9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91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A01E28" w14:textId="26B30952" w:rsidR="00433085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 – 1.86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ADF6EFF" w14:textId="14F03805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.8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48B221F9" w14:textId="02BF5390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97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8BF6F42" w14:textId="6C19E1EB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8 – 3.86</w:t>
            </w:r>
          </w:p>
        </w:tc>
      </w:tr>
      <w:tr w:rsidR="00433085" w:rsidRPr="005F1E09" w14:paraId="5023EC15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265B828A" w14:textId="77777777" w:rsidR="00433085" w:rsidRPr="005F1E09" w:rsidRDefault="00433085" w:rsidP="00B00931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ervical 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ABA667" w14:textId="0E8B35E0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7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1B6EB9" w14:textId="74EA0100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8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DDDD4B" w14:textId="2D671C18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 – 1.9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273769E" w14:textId="00EF6330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729A42D8" w14:textId="2DB96198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30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26B4563" w14:textId="563DE62C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9 – 2.67</w:t>
            </w:r>
          </w:p>
        </w:tc>
      </w:tr>
      <w:tr w:rsidR="00433085" w:rsidRPr="005F1E09" w14:paraId="38A8BF7A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4F0F3707" w14:textId="77777777" w:rsidR="00433085" w:rsidRPr="005F1E09" w:rsidRDefault="00433085" w:rsidP="00B00931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Prostate 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BEF098" w14:textId="15CC8A82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1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20C405" w14:textId="618409C6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4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709F59" w14:textId="6410C1B3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– 1.96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590CD49F" w14:textId="3AB7CCE5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.4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5C45CBAD" w14:textId="7A2A26DA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03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755B399D" w14:textId="64626720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1 – 2.40</w:t>
            </w:r>
          </w:p>
        </w:tc>
      </w:tr>
      <w:tr w:rsidR="00433085" w:rsidRPr="005F1E09" w14:paraId="01F56515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2849A2BE" w14:textId="77777777" w:rsidR="00433085" w:rsidRPr="000178C2" w:rsidRDefault="00433085" w:rsidP="00B00931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7A4202">
              <w:rPr>
                <w:rFonts w:cstheme="minorHAnsi"/>
                <w:b w:val="0"/>
                <w:bCs w:val="0"/>
                <w:sz w:val="24"/>
                <w:szCs w:val="24"/>
              </w:rPr>
              <w:t>Leukemia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F50A3F" w14:textId="53464E21" w:rsidR="00433085" w:rsidRPr="007A4202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.5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96E7B4" w14:textId="74FAD3E4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48*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FD3966" w14:textId="099A1E56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5 – 3.3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243D5E9" w14:textId="7D4F7AA0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.8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1F720651" w14:textId="024E829C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3.97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7F74375" w14:textId="0E885B5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1 – 4.75</w:t>
            </w:r>
          </w:p>
        </w:tc>
      </w:tr>
      <w:tr w:rsidR="00433085" w:rsidRPr="005F1E09" w14:paraId="0B44E675" w14:textId="77777777" w:rsidTr="00D06C0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nil"/>
            </w:tcBorders>
          </w:tcPr>
          <w:p w14:paraId="7D3874B7" w14:textId="77777777" w:rsidR="00433085" w:rsidRPr="005F1E09" w:rsidRDefault="00433085" w:rsidP="00B00931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omach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E282BE" w14:textId="11F8C365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0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BEB361" w14:textId="27E57EDC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59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9AAB97" w14:textId="13D0F7FC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 – 1.1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0BF44990" w14:textId="08BB9FAF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5B6CB11" w14:textId="0CC401C4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5*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4EDB840" w14:textId="4C1B8582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 – 1.90</w:t>
            </w:r>
          </w:p>
        </w:tc>
      </w:tr>
      <w:tr w:rsidR="00433085" w:rsidRPr="005F1E09" w14:paraId="04E51786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  <w:bottom w:val="single" w:sz="8" w:space="0" w:color="auto"/>
            </w:tcBorders>
          </w:tcPr>
          <w:p w14:paraId="4F611246" w14:textId="77777777" w:rsidR="00433085" w:rsidRPr="005F1E09" w:rsidRDefault="00433085" w:rsidP="00B00931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Ovarian</w:t>
            </w:r>
          </w:p>
        </w:tc>
        <w:tc>
          <w:tcPr>
            <w:tcW w:w="597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A06F220" w14:textId="59D6FE4A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2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83A8A4" w14:textId="7B430495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61*</w:t>
            </w:r>
          </w:p>
        </w:tc>
        <w:tc>
          <w:tcPr>
            <w:tcW w:w="741" w:type="pct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D40F114" w14:textId="4D6CFCBF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 – 0.92</w:t>
            </w: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  <w:vAlign w:val="center"/>
          </w:tcPr>
          <w:p w14:paraId="70E96E72" w14:textId="3FC33804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5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vAlign w:val="center"/>
          </w:tcPr>
          <w:p w14:paraId="463F0792" w14:textId="2C62FE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2*</w:t>
            </w:r>
          </w:p>
        </w:tc>
        <w:tc>
          <w:tcPr>
            <w:tcW w:w="750" w:type="pct"/>
            <w:tcBorders>
              <w:top w:val="nil"/>
              <w:bottom w:val="single" w:sz="8" w:space="0" w:color="auto"/>
            </w:tcBorders>
            <w:vAlign w:val="center"/>
          </w:tcPr>
          <w:p w14:paraId="0D0239F9" w14:textId="4BB7730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 – 1.47</w:t>
            </w:r>
          </w:p>
        </w:tc>
      </w:tr>
    </w:tbl>
    <w:p w14:paraId="42A23FC0" w14:textId="395F93C9" w:rsidR="006A08C9" w:rsidRDefault="00F0104B">
      <w:pPr>
        <w:rPr>
          <w:rFonts w:cstheme="minorHAnsi"/>
          <w:sz w:val="24"/>
          <w:szCs w:val="24"/>
        </w:rPr>
      </w:pPr>
      <w:r w:rsidRPr="005F1E09">
        <w:rPr>
          <w:rFonts w:cstheme="minorHAnsi"/>
          <w:sz w:val="24"/>
          <w:szCs w:val="24"/>
        </w:rPr>
        <w:t>*</w:t>
      </w:r>
      <w:r w:rsidRPr="00A32C6E">
        <w:rPr>
          <w:rFonts w:cstheme="minorHAnsi"/>
          <w:i/>
          <w:iCs/>
          <w:color w:val="222222"/>
          <w:sz w:val="24"/>
          <w:szCs w:val="24"/>
          <w:shd w:val="clear" w:color="auto" w:fill="FFFFFF"/>
        </w:rPr>
        <w:t>p</w:t>
      </w:r>
      <w:r w:rsidRPr="00A32C6E">
        <w:rPr>
          <w:rFonts w:cstheme="minorHAnsi"/>
          <w:color w:val="222222"/>
          <w:sz w:val="24"/>
          <w:szCs w:val="24"/>
          <w:shd w:val="clear" w:color="auto" w:fill="FFFFFF"/>
        </w:rPr>
        <w:t>-value&lt;0.05</w:t>
      </w:r>
      <w:r w:rsidRPr="00A32C6E">
        <w:rPr>
          <w:rFonts w:cstheme="minorHAnsi"/>
          <w:sz w:val="24"/>
          <w:szCs w:val="24"/>
        </w:rPr>
        <w:t xml:space="preserve"> </w:t>
      </w:r>
    </w:p>
    <w:p w14:paraId="396A7E73" w14:textId="77777777" w:rsidR="00E975B3" w:rsidRDefault="00E975B3" w:rsidP="00FE5770">
      <w:pPr>
        <w:ind w:left="180" w:right="26"/>
        <w:jc w:val="center"/>
        <w:rPr>
          <w:rFonts w:cstheme="minorHAnsi"/>
          <w:b/>
          <w:bCs/>
          <w:sz w:val="24"/>
          <w:szCs w:val="24"/>
        </w:rPr>
      </w:pPr>
    </w:p>
    <w:p w14:paraId="784EFF14" w14:textId="77777777" w:rsidR="00433085" w:rsidRDefault="00433085" w:rsidP="00FE5770">
      <w:pPr>
        <w:ind w:left="180" w:right="26"/>
        <w:jc w:val="center"/>
        <w:rPr>
          <w:rFonts w:cstheme="minorHAnsi"/>
          <w:b/>
          <w:bCs/>
          <w:sz w:val="24"/>
          <w:szCs w:val="24"/>
        </w:rPr>
      </w:pPr>
    </w:p>
    <w:p w14:paraId="123146BD" w14:textId="3C7BC2F1" w:rsidR="00FE5770" w:rsidRPr="005F1E09" w:rsidRDefault="00FE5770" w:rsidP="00FE5770">
      <w:pPr>
        <w:ind w:left="180" w:right="26"/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Supplementary </w:t>
      </w:r>
      <w:r w:rsidRPr="005F1E09">
        <w:rPr>
          <w:rFonts w:cstheme="minorHAnsi"/>
          <w:b/>
          <w:bCs/>
          <w:sz w:val="24"/>
          <w:szCs w:val="24"/>
        </w:rPr>
        <w:t xml:space="preserve">Table </w:t>
      </w:r>
      <w:r w:rsidR="00654AAD">
        <w:rPr>
          <w:rFonts w:cstheme="minorHAnsi"/>
          <w:b/>
          <w:bCs/>
          <w:sz w:val="24"/>
          <w:szCs w:val="24"/>
        </w:rPr>
        <w:t>3</w:t>
      </w:r>
      <w:r w:rsidRPr="00F0104B">
        <w:rPr>
          <w:rFonts w:cstheme="minorHAnsi"/>
          <w:b/>
          <w:bCs/>
          <w:sz w:val="24"/>
          <w:szCs w:val="24"/>
        </w:rPr>
        <w:t xml:space="preserve">. Univariate analysis on the predictors of treatment delay of more than 90 days among patients with common cancers, </w:t>
      </w:r>
      <w:r w:rsidRPr="005F1E09">
        <w:rPr>
          <w:rFonts w:cstheme="minorHAnsi"/>
          <w:b/>
          <w:bCs/>
          <w:sz w:val="24"/>
          <w:szCs w:val="24"/>
        </w:rPr>
        <w:t xml:space="preserve">stratified by </w:t>
      </w:r>
      <w:r>
        <w:rPr>
          <w:rFonts w:cstheme="minorHAnsi"/>
          <w:b/>
          <w:bCs/>
          <w:sz w:val="24"/>
          <w:szCs w:val="24"/>
        </w:rPr>
        <w:t>residence</w:t>
      </w:r>
      <w:r w:rsidR="00E975B3">
        <w:rPr>
          <w:rFonts w:cstheme="minorHAnsi"/>
          <w:b/>
          <w:bCs/>
          <w:sz w:val="24"/>
          <w:szCs w:val="24"/>
        </w:rPr>
        <w:t xml:space="preserve"> location</w:t>
      </w:r>
    </w:p>
    <w:tbl>
      <w:tblPr>
        <w:tblStyle w:val="PlainTable2"/>
        <w:tblW w:w="945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790"/>
        <w:gridCol w:w="1080"/>
        <w:gridCol w:w="810"/>
        <w:gridCol w:w="1440"/>
        <w:gridCol w:w="1039"/>
        <w:gridCol w:w="851"/>
        <w:gridCol w:w="1440"/>
      </w:tblGrid>
      <w:tr w:rsidR="00433085" w:rsidRPr="005F1E09" w14:paraId="30FFB9A7" w14:textId="77777777" w:rsidTr="00D06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 w:val="restart"/>
            <w:tcBorders>
              <w:top w:val="single" w:sz="8" w:space="0" w:color="auto"/>
            </w:tcBorders>
            <w:vAlign w:val="center"/>
          </w:tcPr>
          <w:p w14:paraId="07738C44" w14:textId="77777777" w:rsidR="00433085" w:rsidRPr="005F1E09" w:rsidRDefault="00433085" w:rsidP="000A4DA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sz w:val="24"/>
                <w:szCs w:val="24"/>
              </w:rPr>
              <w:t>Variables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1497748" w14:textId="77777777" w:rsidR="00433085" w:rsidRDefault="00433085" w:rsidP="000A4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ity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E6C425" w14:textId="5F9CFE8F" w:rsidR="00433085" w:rsidRDefault="00433085" w:rsidP="000A4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33085">
              <w:rPr>
                <w:rFonts w:cstheme="minorHAnsi"/>
                <w:sz w:val="24"/>
                <w:szCs w:val="24"/>
              </w:rPr>
              <w:t>Municipality</w:t>
            </w:r>
          </w:p>
        </w:tc>
      </w:tr>
      <w:tr w:rsidR="00433085" w:rsidRPr="005F1E09" w14:paraId="3C1AD16A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Merge/>
            <w:tcBorders>
              <w:bottom w:val="single" w:sz="8" w:space="0" w:color="auto"/>
            </w:tcBorders>
            <w:vAlign w:val="center"/>
          </w:tcPr>
          <w:p w14:paraId="5D81F908" w14:textId="77777777" w:rsidR="00433085" w:rsidRPr="005F1E09" w:rsidRDefault="00433085" w:rsidP="000A4DA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0513B7E" w14:textId="77777777" w:rsidR="00433085" w:rsidRPr="005F1E09" w:rsidRDefault="00433085" w:rsidP="0088077D">
            <w:pPr>
              <w:ind w:left="-173" w:right="-1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F1E09">
              <w:rPr>
                <w:rFonts w:cstheme="minorHAnsi"/>
                <w:i/>
                <w:iCs/>
              </w:rPr>
              <w:t xml:space="preserve">Delay </w:t>
            </w:r>
            <w:r w:rsidRPr="005F1E09">
              <w:rPr>
                <w:rFonts w:cstheme="minorHAnsi"/>
              </w:rPr>
              <w:t>(%)</w:t>
            </w:r>
          </w:p>
          <w:p w14:paraId="37642A17" w14:textId="21FFCF38" w:rsidR="00433085" w:rsidRDefault="00433085" w:rsidP="0088077D">
            <w:pPr>
              <w:ind w:left="-173" w:right="-1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F1E09">
              <w:rPr>
                <w:rFonts w:cstheme="minorHAnsi"/>
                <w:i/>
                <w:iCs/>
              </w:rPr>
              <w:t>n</w:t>
            </w:r>
            <w:r w:rsidRPr="005F1E09">
              <w:rPr>
                <w:rFonts w:cstheme="minorHAnsi"/>
              </w:rPr>
              <w:t>=</w:t>
            </w:r>
            <w:r>
              <w:rPr>
                <w:rFonts w:cstheme="minorHAnsi"/>
              </w:rPr>
              <w:t>3,542</w:t>
            </w:r>
          </w:p>
          <w:p w14:paraId="18AF7B9D" w14:textId="41D3E8F3" w:rsidR="00433085" w:rsidRDefault="00433085" w:rsidP="0088077D">
            <w:pPr>
              <w:ind w:left="-173" w:right="-1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t>(20.4%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F2605E9" w14:textId="77777777" w:rsidR="00433085" w:rsidRPr="00A06FB8" w:rsidRDefault="00433085" w:rsidP="000A4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R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0BD8740" w14:textId="77777777" w:rsidR="00433085" w:rsidRDefault="00433085" w:rsidP="000A4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4CE003" w14:textId="77777777" w:rsidR="00433085" w:rsidRPr="005F1E09" w:rsidRDefault="00433085" w:rsidP="0088077D">
            <w:pPr>
              <w:ind w:left="-98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5F1E09">
              <w:rPr>
                <w:rFonts w:cstheme="minorHAnsi"/>
                <w:i/>
                <w:iCs/>
              </w:rPr>
              <w:t xml:space="preserve">Delay </w:t>
            </w:r>
            <w:r w:rsidRPr="005F1E09">
              <w:rPr>
                <w:rFonts w:cstheme="minorHAnsi"/>
              </w:rPr>
              <w:t>(%)</w:t>
            </w:r>
          </w:p>
          <w:p w14:paraId="593A807F" w14:textId="4A000279" w:rsidR="00433085" w:rsidRDefault="00433085" w:rsidP="0088077D">
            <w:pPr>
              <w:ind w:left="-98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F1E09">
              <w:rPr>
                <w:rFonts w:cstheme="minorHAnsi"/>
                <w:i/>
                <w:iCs/>
              </w:rPr>
              <w:t>n</w:t>
            </w:r>
            <w:r w:rsidRPr="005F1E09">
              <w:rPr>
                <w:rFonts w:cstheme="minorHAnsi"/>
              </w:rPr>
              <w:t>=</w:t>
            </w:r>
            <w:r>
              <w:rPr>
                <w:rFonts w:cstheme="minorHAnsi"/>
              </w:rPr>
              <w:t>640</w:t>
            </w:r>
          </w:p>
          <w:p w14:paraId="346064D3" w14:textId="5E6F2CF4" w:rsidR="00433085" w:rsidRDefault="00433085" w:rsidP="0088077D">
            <w:pPr>
              <w:ind w:left="-98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</w:rPr>
              <w:t>(19.6%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08C093" w14:textId="77777777" w:rsidR="00433085" w:rsidRPr="00A06FB8" w:rsidRDefault="00433085" w:rsidP="000A4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R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D0C401" w14:textId="77777777" w:rsidR="00433085" w:rsidRDefault="00433085" w:rsidP="000A4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</w:tr>
      <w:tr w:rsidR="00433085" w:rsidRPr="005F1E09" w14:paraId="4262B96E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8" w:space="0" w:color="auto"/>
              <w:bottom w:val="nil"/>
            </w:tcBorders>
          </w:tcPr>
          <w:p w14:paraId="5292B9C4" w14:textId="77777777" w:rsidR="00433085" w:rsidRPr="005F1E09" w:rsidRDefault="00433085" w:rsidP="000A4DA0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Age </w:t>
            </w:r>
            <w: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at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 diagnosis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E60F99F" w14:textId="77777777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9552F91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40E893E" w14:textId="77777777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F5F6BD6" w14:textId="77777777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AB8CF14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EED000B" w14:textId="77777777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5F1E09" w14:paraId="4334CA39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74BF64AC" w14:textId="77777777" w:rsidR="00433085" w:rsidRPr="005F1E09" w:rsidRDefault="00433085" w:rsidP="000A4DA0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0-19 year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729B68" w14:textId="32390A5C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C0CA02" w14:textId="07FE50DA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1297C7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9CB87" w14:textId="681B3861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1C799" w14:textId="4BFEE539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2EBFC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67B21CCB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7C618DC2" w14:textId="77777777" w:rsidR="00433085" w:rsidRPr="005F1E09" w:rsidRDefault="00433085" w:rsidP="000A4DA0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20-39 year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0038A7" w14:textId="2F76C2A3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8A1FDA" w14:textId="59C3D82B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52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F4EF73" w14:textId="05E0E41B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 – 0.6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BB34D" w14:textId="0BDDD9CF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A6052" w14:textId="1CCB75BE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60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E1157" w14:textId="4DB9EDDA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 – 0.88</w:t>
            </w:r>
          </w:p>
        </w:tc>
      </w:tr>
      <w:tr w:rsidR="00433085" w:rsidRPr="005F1E09" w14:paraId="1F39CF5E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46FDB504" w14:textId="77777777" w:rsidR="00433085" w:rsidRPr="005F1E09" w:rsidRDefault="00433085" w:rsidP="000A4DA0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40-64 year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6DA113" w14:textId="56F3D776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C90FAC" w14:textId="1A13BE54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56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6B150C" w14:textId="38D047D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 – 0.6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B8387" w14:textId="4F390438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1A8E2" w14:textId="38B7D046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61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8D3F1" w14:textId="31BA806B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 – 0.87</w:t>
            </w:r>
          </w:p>
        </w:tc>
      </w:tr>
      <w:tr w:rsidR="00433085" w:rsidRPr="005F1E09" w14:paraId="431E9756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3CF79EFB" w14:textId="77777777" w:rsidR="00433085" w:rsidRPr="005F1E09" w:rsidRDefault="00433085" w:rsidP="000A4DA0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65+ year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2CE2BD" w14:textId="5E7A0752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03253B" w14:textId="2D313B12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55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B83E95" w14:textId="411B51B4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 – 0.6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D9D51" w14:textId="32FAD613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911F4" w14:textId="47E2F700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55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29C34" w14:textId="7E677A1B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 – 0.82</w:t>
            </w:r>
          </w:p>
        </w:tc>
      </w:tr>
      <w:tr w:rsidR="00433085" w:rsidRPr="005F1E09" w14:paraId="4D8F7A69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206C5A90" w14:textId="77777777" w:rsidR="00433085" w:rsidRPr="005F1E09" w:rsidRDefault="00433085" w:rsidP="000A4DA0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79775D" w14:textId="77777777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E4FD21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CFCCBB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3FE72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5546D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49A8F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5F1E09" w14:paraId="7D8CAEC1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334DE331" w14:textId="77777777" w:rsidR="00433085" w:rsidRPr="005F1E09" w:rsidRDefault="00433085" w:rsidP="000A4DA0">
            <w:pPr>
              <w:ind w:left="34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0CF4F5" w14:textId="1F864E3F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1E0D34" w14:textId="4401301F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ED788D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6286E" w14:textId="114032CA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9BABC" w14:textId="1B98A34D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D8FAB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02E60EBF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4EBB19B5" w14:textId="77777777" w:rsidR="00433085" w:rsidRPr="005F1E09" w:rsidRDefault="00433085" w:rsidP="000A4DA0">
            <w:pPr>
              <w:ind w:left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648794" w14:textId="0EC4A476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B1F922" w14:textId="619C5D18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8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AF41F4" w14:textId="56C461CA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 – 1.4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4B972BB0" w14:textId="5F642C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73D2C9" w14:textId="22E3B8B0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36A264F" w14:textId="3A7D4600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 – 1.36</w:t>
            </w:r>
          </w:p>
        </w:tc>
      </w:tr>
      <w:tr w:rsidR="00433085" w:rsidRPr="005F1E09" w14:paraId="36B6BC8C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3F269997" w14:textId="77777777" w:rsidR="00433085" w:rsidRPr="005F1E09" w:rsidRDefault="00433085" w:rsidP="000A4DA0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Hospital typ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3C1EEA" w14:textId="77777777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7ADB1D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34B4C9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746EC39D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536069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1A68F2A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5F1E09" w14:paraId="22D1B3E2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461136FF" w14:textId="77777777" w:rsidR="00433085" w:rsidRPr="005F1E09" w:rsidRDefault="00433085" w:rsidP="000A4DA0">
            <w:pPr>
              <w:ind w:left="34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Privat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4DB16B" w14:textId="0BF002FB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9C0FDE" w14:textId="1C2B4243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1981C1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7DD133FA" w14:textId="050B9993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C3F076" w14:textId="6AD83D23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0ECB569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42CE9511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780000CB" w14:textId="77777777" w:rsidR="00433085" w:rsidRPr="005F1E09" w:rsidRDefault="00433085" w:rsidP="000A4DA0">
            <w:pPr>
              <w:ind w:left="34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Not Hospitalize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62E93C" w14:textId="31301E79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9A60B0" w14:textId="0185973F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7C1B20" w14:textId="52C36252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 – 1.7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70B92726" w14:textId="7AF71AA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1FD824" w14:textId="4FB42B9D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69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2B38FF5" w14:textId="201108A3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– 2.77</w:t>
            </w:r>
          </w:p>
        </w:tc>
      </w:tr>
      <w:tr w:rsidR="00433085" w:rsidRPr="005F1E09" w14:paraId="46AFC216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3448933E" w14:textId="77777777" w:rsidR="00433085" w:rsidRPr="005F1E09" w:rsidRDefault="00433085" w:rsidP="000A4DA0">
            <w:pPr>
              <w:ind w:left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pecialt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4231FA" w14:textId="3264214D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83F5A7" w14:textId="3968D4E3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3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73B321" w14:textId="3B49E8C4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– 1.4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26098BA0" w14:textId="1F6BEC71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3E45A0" w14:textId="7F4CF1E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B01F66D" w14:textId="5EB6C2F3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 – 1.83</w:t>
            </w:r>
          </w:p>
        </w:tc>
      </w:tr>
      <w:tr w:rsidR="00433085" w:rsidRPr="005F1E09" w14:paraId="7FB5782C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65BB0E54" w14:textId="77777777" w:rsidR="00433085" w:rsidRPr="005F1E09" w:rsidRDefault="00433085" w:rsidP="000A4DA0">
            <w:pPr>
              <w:ind w:left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Non-Governmental Organiz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C3A254" w14:textId="05E3570D" w:rsidR="00433085" w:rsidRPr="00F16D96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3736E0" w14:textId="684AF3C0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2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40F85C" w14:textId="7B090463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 – 1.5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22D852A9" w14:textId="0B741C3C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E7E40D" w14:textId="7DFDD7C6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53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E24AB93" w14:textId="3FDEA81B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 – 1.87</w:t>
            </w:r>
          </w:p>
        </w:tc>
      </w:tr>
      <w:tr w:rsidR="00433085" w:rsidRPr="005F1E09" w14:paraId="7085AFA3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38FFBBDD" w14:textId="77777777" w:rsidR="00433085" w:rsidRPr="005F1E09" w:rsidRDefault="00433085" w:rsidP="000A4DA0">
            <w:pPr>
              <w:ind w:left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Local Governme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30FF80" w14:textId="4C906B58" w:rsidR="00433085" w:rsidRPr="00F16D96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C6C591" w14:textId="7B582C1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960D03" w14:textId="76926B5A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 – 1.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49F53358" w14:textId="72DAE104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BF84BE" w14:textId="6E4F2628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4545BB1" w14:textId="7C7A2A83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 – 1.71</w:t>
            </w:r>
          </w:p>
        </w:tc>
      </w:tr>
      <w:tr w:rsidR="00433085" w:rsidRPr="005F1E09" w14:paraId="42CDF4E5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54AB56FF" w14:textId="77777777" w:rsidR="00433085" w:rsidRPr="005F1E09" w:rsidRDefault="00433085" w:rsidP="000A4DA0">
            <w:pPr>
              <w:ind w:left="345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National Governme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6EF4B5" w14:textId="5C50B161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AE8397" w14:textId="356A1C2E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4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FB2EC5" w14:textId="232ED8B9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3 – 1.5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0D8C5936" w14:textId="4C4C9555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4732C0" w14:textId="28FCC914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8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272CA31" w14:textId="13A52CC0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 – 1.62</w:t>
            </w:r>
          </w:p>
        </w:tc>
      </w:tr>
      <w:tr w:rsidR="00433085" w:rsidRPr="005F1E09" w14:paraId="389617A4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395FD718" w14:textId="2A29BF70" w:rsidR="00433085" w:rsidRPr="005F1E09" w:rsidRDefault="00433085" w:rsidP="0088077D">
            <w:pPr>
              <w:rPr>
                <w:rFonts w:cstheme="minorHAnsi"/>
                <w:sz w:val="24"/>
                <w:szCs w:val="24"/>
              </w:rPr>
            </w:pPr>
            <w:r w:rsidRPr="009664C2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Year at diagnosi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A6A846" w14:textId="77777777" w:rsidR="00433085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923862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89CEDD" w14:textId="77777777" w:rsidR="00433085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1F9F66B7" w14:textId="77777777" w:rsidR="00433085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343885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B692F72" w14:textId="77777777" w:rsidR="00433085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73AEC190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5FF08040" w14:textId="31D498C1" w:rsidR="00433085" w:rsidRPr="005F1E09" w:rsidRDefault="00433085" w:rsidP="00570EA3">
            <w:pPr>
              <w:ind w:left="345"/>
              <w:rPr>
                <w:rFonts w:cstheme="minorHAnsi"/>
                <w:sz w:val="24"/>
                <w:szCs w:val="24"/>
              </w:rPr>
            </w:pPr>
            <w:r w:rsidRPr="009664C2">
              <w:rPr>
                <w:rFonts w:cstheme="minorHAnsi"/>
                <w:b w:val="0"/>
                <w:bCs w:val="0"/>
                <w:sz w:val="24"/>
                <w:szCs w:val="24"/>
              </w:rPr>
              <w:t>1990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 xml:space="preserve"> – 1999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E43EEC" w14:textId="6DD2DACA" w:rsidR="00433085" w:rsidRDefault="00433085" w:rsidP="00570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4EBBA1" w14:textId="337D6BB0" w:rsidR="00433085" w:rsidRPr="00A06FB8" w:rsidRDefault="00433085" w:rsidP="00570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80C571" w14:textId="77777777" w:rsidR="00433085" w:rsidRDefault="00433085" w:rsidP="00570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7F3AA232" w14:textId="37F3BD73" w:rsidR="00433085" w:rsidRDefault="00433085" w:rsidP="00570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6D591F" w14:textId="2A006964" w:rsidR="00433085" w:rsidRPr="00A06FB8" w:rsidRDefault="00433085" w:rsidP="00570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9009E9B" w14:textId="77777777" w:rsidR="00433085" w:rsidRDefault="00433085" w:rsidP="00570E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7027E33D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21A20C97" w14:textId="43F500F3" w:rsidR="00433085" w:rsidRPr="005F1E09" w:rsidRDefault="00433085" w:rsidP="00570EA3">
            <w:pPr>
              <w:ind w:left="345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 w:val="0"/>
                <w:bCs w:val="0"/>
                <w:sz w:val="24"/>
                <w:szCs w:val="24"/>
              </w:rPr>
              <w:t xml:space="preserve">2000 – 2012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DD0344" w14:textId="6EB673DD" w:rsidR="00433085" w:rsidRDefault="00433085" w:rsidP="00570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D3078A" w14:textId="20AFE80F" w:rsidR="00433085" w:rsidRPr="00A06FB8" w:rsidRDefault="00433085" w:rsidP="00570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0.89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D5300B" w14:textId="1F6A733F" w:rsidR="00433085" w:rsidRDefault="00433085" w:rsidP="00570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 – 0.9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30A1C4F5" w14:textId="30419F05" w:rsidR="00433085" w:rsidRDefault="00433085" w:rsidP="00570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0DB136" w14:textId="4277CB40" w:rsidR="00433085" w:rsidRPr="00A06FB8" w:rsidRDefault="00433085" w:rsidP="00570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D544607" w14:textId="31DF3B3C" w:rsidR="00433085" w:rsidRDefault="00433085" w:rsidP="00570E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 – 1.32</w:t>
            </w:r>
          </w:p>
        </w:tc>
      </w:tr>
      <w:tr w:rsidR="00433085" w:rsidRPr="005F1E09" w14:paraId="5355288F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7DA59E8E" w14:textId="47386C59" w:rsidR="00433085" w:rsidRPr="005F1E09" w:rsidRDefault="00433085" w:rsidP="00544DBA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Cancer </w:t>
            </w:r>
            <w:r w:rsidR="00544DBA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s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tag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903EDF" w14:textId="77777777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C8DACF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7F2352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72C31CEA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393C29" w14:textId="7777777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8C5D42D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5F1E09" w14:paraId="3CF0E495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14B9A4B6" w14:textId="77777777" w:rsidR="00433085" w:rsidRPr="005F1E09" w:rsidRDefault="00433085" w:rsidP="000A4DA0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0A76AE" w14:textId="048EDEB8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77A344" w14:textId="223B0EC3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BF2812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3292FF30" w14:textId="10B2E092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549660" w14:textId="3F183761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419B4B8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15D451C2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58692A4E" w14:textId="77777777" w:rsidR="00433085" w:rsidRPr="005F1E09" w:rsidRDefault="00433085" w:rsidP="000A4DA0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921194" w14:textId="438CAA9E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B94BE9" w14:textId="046747EE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0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A1E7E9" w14:textId="58B864F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 – 1.4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69E79D78" w14:textId="0E6389E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90E267" w14:textId="1E6CE330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57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24A7324" w14:textId="7A2B1935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 – 2.09</w:t>
            </w:r>
          </w:p>
        </w:tc>
      </w:tr>
      <w:tr w:rsidR="00433085" w:rsidRPr="005F1E09" w14:paraId="143061D2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0814C664" w14:textId="77777777" w:rsidR="00433085" w:rsidRPr="005F1E09" w:rsidRDefault="00433085" w:rsidP="000A4DA0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I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BD9002" w14:textId="4848225E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4A90A4" w14:textId="78C37983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23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9BBD6C" w14:textId="4E2B7F66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 – 1.3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58C944E2" w14:textId="7DDC7055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6486B1" w14:textId="3889E4E2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6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790000D" w14:textId="0883948B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 – 1.88</w:t>
            </w:r>
          </w:p>
        </w:tc>
      </w:tr>
      <w:tr w:rsidR="00433085" w:rsidRPr="005F1E09" w14:paraId="04113FD6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558677D8" w14:textId="77777777" w:rsidR="00433085" w:rsidRPr="005F1E09" w:rsidRDefault="00433085" w:rsidP="000A4DA0">
            <w:pPr>
              <w:ind w:left="33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age IV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8F007F" w14:textId="197E737B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12FA53" w14:textId="00E068DE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29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1A3B77" w14:textId="4620F8E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8 – 2.5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0409A742" w14:textId="0D04C675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62369E" w14:textId="69D39BF5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08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FD6023F" w14:textId="249FC69F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 – 2.66</w:t>
            </w:r>
          </w:p>
        </w:tc>
      </w:tr>
      <w:tr w:rsidR="00433085" w:rsidRPr="005F1E09" w14:paraId="0F60C08C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4D85B354" w14:textId="77777777" w:rsidR="00433085" w:rsidRPr="005F1E09" w:rsidRDefault="00433085" w:rsidP="000A4DA0">
            <w:pPr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Initial </w:t>
            </w:r>
            <w: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t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reatme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126D75" w14:textId="77777777" w:rsidR="00433085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FE0F5A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9FAE1B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3F9F8A75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8F8910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B8A0D7F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38F6E851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7AAF4E17" w14:textId="77777777" w:rsidR="00433085" w:rsidRPr="005F1E09" w:rsidRDefault="00433085" w:rsidP="000A4DA0">
            <w:pPr>
              <w:ind w:left="33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Surgery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6491BA" w14:textId="2EC197E2" w:rsidR="00433085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377E4F" w14:textId="281D2A8C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F59290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62EA1434" w14:textId="687B82ED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15F205" w14:textId="087900AA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9F28F91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6280695C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1084B866" w14:textId="77777777" w:rsidR="00433085" w:rsidRPr="005F1E09" w:rsidRDefault="00433085" w:rsidP="000A4DA0">
            <w:pPr>
              <w:ind w:left="33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Radiotherapy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302686" w14:textId="3B944C90" w:rsidR="00433085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42C5A9" w14:textId="143B0844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81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A5BC36" w14:textId="1DB5F2CD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 – 3.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6DC00AEF" w14:textId="70D4488E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705D4B" w14:textId="34327ED9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3.05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0B80ACC" w14:textId="495384E4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1 – 3.57</w:t>
            </w:r>
          </w:p>
        </w:tc>
      </w:tr>
      <w:tr w:rsidR="00433085" w:rsidRPr="005F1E09" w14:paraId="3285ECA1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6DD861B2" w14:textId="77777777" w:rsidR="00433085" w:rsidRPr="005F1E09" w:rsidRDefault="00433085" w:rsidP="000A4DA0">
            <w:pPr>
              <w:ind w:left="330"/>
              <w:rPr>
                <w:rFonts w:cstheme="minorHAnsi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hemotherapy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C6F344" w14:textId="56A1AF62" w:rsidR="00433085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6F4148" w14:textId="787DCA2B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96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284F3A" w14:textId="762E5FBF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4 – 3.1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48EF6F51" w14:textId="2DC1C478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8E3F2F" w14:textId="7424CFD4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3.34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01AAFDE" w14:textId="233D8802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1 – 3.97</w:t>
            </w:r>
          </w:p>
        </w:tc>
      </w:tr>
      <w:tr w:rsidR="00433085" w:rsidRPr="005F1E09" w14:paraId="29673849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23BE7EB3" w14:textId="466B0673" w:rsidR="00433085" w:rsidRPr="005F1E09" w:rsidRDefault="00433085" w:rsidP="00A06FB8">
            <w:pPr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Cancer </w:t>
            </w:r>
            <w:r w:rsidR="00A06FB8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t</w:t>
            </w:r>
            <w:r w:rsidRPr="005F1E09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yp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5A8476" w14:textId="77777777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9866AD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A7E372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2E1FF786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679AFC" w14:textId="7777777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0B17E13" w14:textId="7777777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5F1E09" w14:paraId="2EF4CEEF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506DABEF" w14:textId="77777777" w:rsidR="00433085" w:rsidRPr="005F1E09" w:rsidRDefault="00433085" w:rsidP="000A4DA0">
            <w:pPr>
              <w:ind w:firstLine="341"/>
              <w:rPr>
                <w:rFonts w:cstheme="minorHAnsi"/>
                <w:i/>
                <w:iCs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Thyroid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FF472C" w14:textId="32C6DA7F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5A5878" w14:textId="56AC342D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00EC9A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745DDE8A" w14:textId="5459FBCF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2F4B31" w14:textId="46C381B7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16488C4" w14:textId="7777777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433085" w:rsidRPr="005F1E09" w14:paraId="63538478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47C7426F" w14:textId="77777777" w:rsidR="00433085" w:rsidRPr="005F1E09" w:rsidRDefault="00433085" w:rsidP="00226EC8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Breast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752569" w14:textId="021C4D3A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28D4B4" w14:textId="286A9A12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53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74F9FF" w14:textId="7EED4C33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 – 1.7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771FE655" w14:textId="37D3A856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D44FBB" w14:textId="65582D4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08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5036E5B" w14:textId="5BA83260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 – 2.88</w:t>
            </w:r>
          </w:p>
        </w:tc>
      </w:tr>
      <w:tr w:rsidR="00433085" w:rsidRPr="005F1E09" w14:paraId="3BCCDD9E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5F0BF179" w14:textId="77777777" w:rsidR="00433085" w:rsidRPr="005F1E09" w:rsidRDefault="00433085" w:rsidP="00226EC8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Lun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B3EF04" w14:textId="12CB6917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E539C7" w14:textId="6E557BD1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63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E67284" w14:textId="0445DC45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8 – 3.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499AE134" w14:textId="69CDB5EE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BE604E" w14:textId="0DB745BA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59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3817711" w14:textId="0F93C166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7 – 3.79</w:t>
            </w:r>
          </w:p>
        </w:tc>
      </w:tr>
      <w:tr w:rsidR="00433085" w:rsidRPr="005F1E09" w14:paraId="7999952E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51B64866" w14:textId="77777777" w:rsidR="00433085" w:rsidRPr="005F1E09" w:rsidRDefault="00433085" w:rsidP="00226EC8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olorectal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E4CBE8" w14:textId="208B419F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6F4092" w14:textId="247F07BD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0D1134" w14:textId="75BE71F3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– 1.4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0F13E7F4" w14:textId="046C094E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B6466C" w14:textId="4ACD3AED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0B85B5A" w14:textId="339F939F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 – 2.68</w:t>
            </w:r>
          </w:p>
        </w:tc>
      </w:tr>
      <w:tr w:rsidR="00433085" w:rsidRPr="005F1E09" w14:paraId="1F780F47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1AFB0640" w14:textId="77777777" w:rsidR="00433085" w:rsidRPr="005F1E09" w:rsidRDefault="00433085" w:rsidP="00226EC8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Liver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3EE3AE" w14:textId="196125F7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B17237" w14:textId="3674CCD6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35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775FF3" w14:textId="5B3ED827" w:rsidR="00433085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1 – 3.0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32DC8E54" w14:textId="45A763A6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4CF8CB" w14:textId="668DCDC2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39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DF15A23" w14:textId="145D20A4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 – 5.15</w:t>
            </w:r>
          </w:p>
        </w:tc>
      </w:tr>
      <w:tr w:rsidR="00433085" w:rsidRPr="005F1E09" w14:paraId="4E0C9021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4AB1BEAD" w14:textId="77777777" w:rsidR="00433085" w:rsidRPr="005F1E09" w:rsidRDefault="00433085" w:rsidP="00226EC8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ervical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E25D2F" w14:textId="3EFA26DC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1DBB2E" w14:textId="4B51BE3C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00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A284CB" w14:textId="3BF0F78D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4 – 2.3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0C41E510" w14:textId="7F420150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FD590C" w14:textId="584B413B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74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04E1114" w14:textId="307E29C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3 – 3.89</w:t>
            </w:r>
          </w:p>
        </w:tc>
      </w:tr>
      <w:tr w:rsidR="00433085" w:rsidRPr="005F1E09" w14:paraId="6C516D79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27E136FE" w14:textId="77777777" w:rsidR="00433085" w:rsidRPr="005F1E09" w:rsidRDefault="00433085" w:rsidP="00226EC8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 xml:space="preserve">Prostate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659014" w14:textId="1DB18D42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5547E7" w14:textId="1425A6BA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83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B42D53" w14:textId="2CFE0AC7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 – 2.1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06B9E478" w14:textId="789E753F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7E7F66" w14:textId="159B1563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2.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3EA418D" w14:textId="62EC9DFB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 – 3.39</w:t>
            </w:r>
          </w:p>
        </w:tc>
      </w:tr>
      <w:tr w:rsidR="00433085" w:rsidRPr="005F1E09" w14:paraId="5879B111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21468105" w14:textId="77777777" w:rsidR="00433085" w:rsidRPr="000178C2" w:rsidRDefault="00433085" w:rsidP="00226EC8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7A4202">
              <w:rPr>
                <w:rFonts w:cstheme="minorHAnsi"/>
                <w:b w:val="0"/>
                <w:bCs w:val="0"/>
                <w:sz w:val="24"/>
                <w:szCs w:val="24"/>
              </w:rPr>
              <w:t>Leukemia</w:t>
            </w:r>
            <w:r>
              <w:rPr>
                <w:rFonts w:cstheme="minorHAnsi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68961F" w14:textId="3F84CD75" w:rsidR="00433085" w:rsidRPr="007A4202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541753" w14:textId="59EF964B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3.53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0FB2DA" w14:textId="2F2E97AA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0 – 4.1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7A512426" w14:textId="38BE4A73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E4B9F2" w14:textId="628F0A38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3.37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2BE4160" w14:textId="56683F32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3 – 5.74</w:t>
            </w:r>
          </w:p>
        </w:tc>
      </w:tr>
      <w:tr w:rsidR="00433085" w:rsidRPr="005F1E09" w14:paraId="4B43C051" w14:textId="77777777" w:rsidTr="00D06C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</w:tcPr>
          <w:p w14:paraId="138B0CC8" w14:textId="77777777" w:rsidR="00433085" w:rsidRPr="005F1E09" w:rsidRDefault="00433085" w:rsidP="00226EC8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Stomac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50CFF4" w14:textId="6E315E27" w:rsidR="00433085" w:rsidRPr="005F1E09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46A7D3" w14:textId="078674D9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A0F782" w14:textId="6DD63112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– 1.5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201AA2FD" w14:textId="785514B3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EB760A" w14:textId="3E137CAC" w:rsidR="00433085" w:rsidRPr="00A06FB8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C1C24F7" w14:textId="7B94F2D5" w:rsidR="00433085" w:rsidRPr="00130AC3" w:rsidRDefault="00433085" w:rsidP="00226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 – 3.06</w:t>
            </w:r>
          </w:p>
        </w:tc>
      </w:tr>
      <w:tr w:rsidR="00433085" w:rsidRPr="005F1E09" w14:paraId="35DC5DAD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single" w:sz="8" w:space="0" w:color="auto"/>
            </w:tcBorders>
          </w:tcPr>
          <w:p w14:paraId="374744E3" w14:textId="77777777" w:rsidR="00433085" w:rsidRPr="005F1E09" w:rsidRDefault="00433085" w:rsidP="00226EC8">
            <w:pPr>
              <w:ind w:left="330" w:firstLine="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F1E09">
              <w:rPr>
                <w:rFonts w:cstheme="minorHAnsi"/>
                <w:b w:val="0"/>
                <w:bCs w:val="0"/>
                <w:sz w:val="24"/>
                <w:szCs w:val="24"/>
              </w:rPr>
              <w:t>Ovarian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C1F7B58" w14:textId="559F1864" w:rsidR="00433085" w:rsidRPr="005F1E09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8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ECB9E22" w14:textId="407EA7F7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02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47E5CE8" w14:textId="53D60117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 – 1.23</w:t>
            </w:r>
          </w:p>
        </w:tc>
        <w:tc>
          <w:tcPr>
            <w:tcW w:w="1039" w:type="dxa"/>
            <w:tcBorders>
              <w:top w:val="nil"/>
              <w:bottom w:val="single" w:sz="8" w:space="0" w:color="auto"/>
            </w:tcBorders>
            <w:vAlign w:val="center"/>
          </w:tcPr>
          <w:p w14:paraId="79070788" w14:textId="7C7B32FA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4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1DB8D934" w14:textId="2B2B145F" w:rsidR="00433085" w:rsidRPr="00A06FB8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A06FB8">
              <w:rPr>
                <w:rFonts w:cstheme="minorHAnsi"/>
                <w:bCs/>
                <w:sz w:val="24"/>
                <w:szCs w:val="24"/>
              </w:rPr>
              <w:t>1.39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vAlign w:val="center"/>
          </w:tcPr>
          <w:p w14:paraId="57716FD7" w14:textId="369B3A05" w:rsidR="00433085" w:rsidRPr="00130AC3" w:rsidRDefault="00433085" w:rsidP="00226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 – 2.17</w:t>
            </w:r>
          </w:p>
        </w:tc>
      </w:tr>
    </w:tbl>
    <w:p w14:paraId="328F9DB8" w14:textId="77777777" w:rsidR="00A06FB8" w:rsidRDefault="00A06FB8" w:rsidP="00A06FB8">
      <w:pPr>
        <w:rPr>
          <w:rFonts w:cstheme="minorHAnsi"/>
          <w:sz w:val="24"/>
          <w:szCs w:val="24"/>
        </w:rPr>
      </w:pPr>
      <w:r w:rsidRPr="005F1E09">
        <w:rPr>
          <w:rFonts w:cstheme="minorHAnsi"/>
          <w:sz w:val="24"/>
          <w:szCs w:val="24"/>
        </w:rPr>
        <w:t>*</w:t>
      </w:r>
      <w:r w:rsidRPr="00A32C6E">
        <w:rPr>
          <w:rFonts w:cstheme="minorHAnsi"/>
          <w:i/>
          <w:iCs/>
          <w:color w:val="222222"/>
          <w:sz w:val="24"/>
          <w:szCs w:val="24"/>
          <w:shd w:val="clear" w:color="auto" w:fill="FFFFFF"/>
        </w:rPr>
        <w:t>p</w:t>
      </w:r>
      <w:r w:rsidRPr="00A32C6E">
        <w:rPr>
          <w:rFonts w:cstheme="minorHAnsi"/>
          <w:color w:val="222222"/>
          <w:sz w:val="24"/>
          <w:szCs w:val="24"/>
          <w:shd w:val="clear" w:color="auto" w:fill="FFFFFF"/>
        </w:rPr>
        <w:t>-value&lt;0.05</w:t>
      </w:r>
      <w:r w:rsidRPr="00A32C6E">
        <w:rPr>
          <w:rFonts w:cstheme="minorHAnsi"/>
          <w:sz w:val="24"/>
          <w:szCs w:val="24"/>
        </w:rPr>
        <w:t xml:space="preserve"> </w:t>
      </w:r>
    </w:p>
    <w:p w14:paraId="2BE5C0CD" w14:textId="77777777" w:rsidR="005C5100" w:rsidRDefault="005C5100" w:rsidP="005C5100">
      <w:pPr>
        <w:ind w:left="180" w:right="26"/>
        <w:jc w:val="center"/>
        <w:rPr>
          <w:rFonts w:cstheme="minorHAnsi"/>
          <w:b/>
          <w:bCs/>
          <w:sz w:val="24"/>
          <w:szCs w:val="24"/>
        </w:rPr>
        <w:sectPr w:rsidR="005C5100" w:rsidSect="004617F0">
          <w:pgSz w:w="11906" w:h="16838" w:code="9"/>
          <w:pgMar w:top="1080" w:right="1440" w:bottom="540" w:left="1440" w:header="720" w:footer="720" w:gutter="0"/>
          <w:cols w:space="720"/>
          <w:docGrid w:linePitch="360"/>
        </w:sectPr>
      </w:pPr>
    </w:p>
    <w:p w14:paraId="2D376944" w14:textId="77777777" w:rsidR="004617F0" w:rsidRDefault="004617F0" w:rsidP="00B23F39">
      <w:pPr>
        <w:tabs>
          <w:tab w:val="left" w:pos="12600"/>
        </w:tabs>
        <w:ind w:left="360" w:right="630"/>
        <w:jc w:val="center"/>
        <w:rPr>
          <w:rFonts w:cstheme="minorHAnsi"/>
          <w:b/>
          <w:bCs/>
          <w:sz w:val="24"/>
          <w:szCs w:val="24"/>
        </w:rPr>
      </w:pPr>
    </w:p>
    <w:p w14:paraId="48E83761" w14:textId="0C3A87E3" w:rsidR="00B23F39" w:rsidRPr="005F1E09" w:rsidRDefault="00654AAD" w:rsidP="00B23F39">
      <w:pPr>
        <w:tabs>
          <w:tab w:val="left" w:pos="12600"/>
        </w:tabs>
        <w:ind w:left="360" w:right="630"/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="00B23F39" w:rsidRPr="005F1E09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4</w:t>
      </w:r>
      <w:r w:rsidR="00B23F39" w:rsidRPr="005F1E09">
        <w:rPr>
          <w:rFonts w:cstheme="minorHAnsi"/>
          <w:b/>
          <w:bCs/>
          <w:sz w:val="24"/>
          <w:szCs w:val="24"/>
        </w:rPr>
        <w:t xml:space="preserve">. Univariate analysis on the predictors of treatment delay of more than 90 days among patients with common cancers, stratified by </w:t>
      </w:r>
      <w:r w:rsidR="00B23F39">
        <w:rPr>
          <w:rFonts w:cstheme="minorHAnsi"/>
          <w:b/>
          <w:bCs/>
          <w:sz w:val="24"/>
          <w:szCs w:val="24"/>
        </w:rPr>
        <w:t>hospital</w:t>
      </w:r>
      <w:r w:rsidR="00A06FB8">
        <w:rPr>
          <w:rFonts w:cstheme="minorHAnsi"/>
          <w:b/>
          <w:bCs/>
          <w:sz w:val="24"/>
          <w:szCs w:val="24"/>
        </w:rPr>
        <w:t xml:space="preserve"> type</w:t>
      </w:r>
    </w:p>
    <w:tbl>
      <w:tblPr>
        <w:tblStyle w:val="PlainTable2"/>
        <w:tblW w:w="15570" w:type="dxa"/>
        <w:tblInd w:w="-1440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810"/>
        <w:gridCol w:w="1350"/>
        <w:gridCol w:w="1260"/>
        <w:gridCol w:w="810"/>
        <w:gridCol w:w="1350"/>
        <w:gridCol w:w="1260"/>
        <w:gridCol w:w="810"/>
        <w:gridCol w:w="1350"/>
        <w:gridCol w:w="1080"/>
        <w:gridCol w:w="900"/>
        <w:gridCol w:w="1440"/>
      </w:tblGrid>
      <w:tr w:rsidR="00433085" w:rsidRPr="00433085" w14:paraId="1FD4EFD1" w14:textId="77777777" w:rsidTr="00D06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8" w:space="0" w:color="auto"/>
            </w:tcBorders>
            <w:vAlign w:val="center"/>
          </w:tcPr>
          <w:p w14:paraId="37A38FF4" w14:textId="77777777" w:rsidR="003B3DE6" w:rsidRPr="00D06C0B" w:rsidRDefault="003B3DE6" w:rsidP="00364545">
            <w:pPr>
              <w:ind w:left="-15" w:firstLine="15"/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Variables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8D6437B" w14:textId="77777777" w:rsidR="003B3DE6" w:rsidRPr="00D06C0B" w:rsidRDefault="003B3DE6" w:rsidP="00364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Private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EE7963B" w14:textId="77777777" w:rsidR="003B3DE6" w:rsidRPr="00D06C0B" w:rsidRDefault="003B3DE6" w:rsidP="00364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Non-Governmental Organization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57B3963" w14:textId="77777777" w:rsidR="003B3DE6" w:rsidRPr="00D06C0B" w:rsidRDefault="003B3DE6" w:rsidP="00364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 xml:space="preserve">Local Governmental 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35570CB" w14:textId="77777777" w:rsidR="003B3DE6" w:rsidRPr="00D06C0B" w:rsidRDefault="003B3DE6" w:rsidP="00364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National Government</w:t>
            </w:r>
          </w:p>
        </w:tc>
      </w:tr>
      <w:tr w:rsidR="00433085" w:rsidRPr="00433085" w14:paraId="1FBAD410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8" w:space="0" w:color="auto"/>
            </w:tcBorders>
          </w:tcPr>
          <w:p w14:paraId="4700F71F" w14:textId="77777777" w:rsidR="00433085" w:rsidRPr="00D06C0B" w:rsidRDefault="00433085" w:rsidP="00364545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9E117EB" w14:textId="77777777" w:rsidR="00433085" w:rsidRPr="00D06C0B" w:rsidRDefault="00433085" w:rsidP="00364545">
            <w:pPr>
              <w:ind w:left="-83" w:right="-150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i/>
                <w:iCs/>
                <w:sz w:val="24"/>
                <w:szCs w:val="24"/>
              </w:rPr>
              <w:t>Delay</w:t>
            </w:r>
            <w:r w:rsidRPr="00D06C0B">
              <w:rPr>
                <w:rFonts w:cstheme="minorHAnsi"/>
                <w:sz w:val="24"/>
                <w:szCs w:val="24"/>
              </w:rPr>
              <w:t xml:space="preserve"> (%)</w:t>
            </w:r>
          </w:p>
          <w:p w14:paraId="5B5F60BF" w14:textId="77777777" w:rsidR="00433085" w:rsidRPr="00D06C0B" w:rsidRDefault="00433085" w:rsidP="00364545">
            <w:pPr>
              <w:ind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D06C0B">
              <w:rPr>
                <w:rFonts w:cstheme="minorHAnsi"/>
                <w:sz w:val="24"/>
                <w:szCs w:val="24"/>
              </w:rPr>
              <w:t>=2,107</w:t>
            </w:r>
          </w:p>
          <w:p w14:paraId="750F5913" w14:textId="77777777" w:rsidR="00433085" w:rsidRPr="00D06C0B" w:rsidRDefault="00433085" w:rsidP="00364545">
            <w:pPr>
              <w:ind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(17.5%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8D91800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R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B7A99A1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95</w:t>
            </w:r>
            <w:r w:rsidRPr="00D06C0B">
              <w:rPr>
                <w:rFonts w:cstheme="minorHAnsi"/>
                <w:i/>
                <w:iCs/>
                <w:sz w:val="24"/>
                <w:szCs w:val="24"/>
              </w:rPr>
              <w:t>%</w:t>
            </w:r>
            <w:r w:rsidRPr="00D06C0B">
              <w:rPr>
                <w:rFonts w:cstheme="minorHAnsi"/>
                <w:sz w:val="24"/>
                <w:szCs w:val="24"/>
              </w:rPr>
              <w:t xml:space="preserve"> CI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5C0CE77" w14:textId="77777777" w:rsidR="00433085" w:rsidRPr="00D06C0B" w:rsidRDefault="00433085" w:rsidP="00364545">
            <w:pPr>
              <w:ind w:left="-91"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i/>
                <w:iCs/>
                <w:sz w:val="24"/>
                <w:szCs w:val="24"/>
              </w:rPr>
              <w:t>Delay</w:t>
            </w:r>
            <w:r w:rsidRPr="00D06C0B">
              <w:rPr>
                <w:rFonts w:cstheme="minorHAnsi"/>
                <w:sz w:val="24"/>
                <w:szCs w:val="24"/>
              </w:rPr>
              <w:t xml:space="preserve"> (%)</w:t>
            </w:r>
          </w:p>
          <w:p w14:paraId="50BD61A1" w14:textId="77777777" w:rsidR="00433085" w:rsidRPr="00D06C0B" w:rsidRDefault="00433085" w:rsidP="00364545">
            <w:pPr>
              <w:ind w:left="-91"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D06C0B">
              <w:rPr>
                <w:rFonts w:cstheme="minorHAnsi"/>
                <w:sz w:val="24"/>
                <w:szCs w:val="24"/>
              </w:rPr>
              <w:t>=891</w:t>
            </w:r>
          </w:p>
          <w:p w14:paraId="0C573263" w14:textId="77777777" w:rsidR="00433085" w:rsidRPr="00D06C0B" w:rsidRDefault="00433085" w:rsidP="00364545">
            <w:pPr>
              <w:ind w:left="-91"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(25.3%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834ABBA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R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7ACB50B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95</w:t>
            </w:r>
            <w:r w:rsidRPr="00D06C0B">
              <w:rPr>
                <w:rFonts w:cstheme="minorHAnsi"/>
                <w:i/>
                <w:iCs/>
                <w:sz w:val="24"/>
                <w:szCs w:val="24"/>
              </w:rPr>
              <w:t>%</w:t>
            </w:r>
            <w:r w:rsidRPr="00D06C0B">
              <w:rPr>
                <w:rFonts w:cstheme="minorHAnsi"/>
                <w:sz w:val="24"/>
                <w:szCs w:val="24"/>
              </w:rPr>
              <w:t xml:space="preserve"> CI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9D3BFED" w14:textId="77777777" w:rsidR="00433085" w:rsidRPr="00D06C0B" w:rsidRDefault="00433085" w:rsidP="00364545">
            <w:pPr>
              <w:ind w:left="-105"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i/>
                <w:iCs/>
                <w:sz w:val="24"/>
                <w:szCs w:val="24"/>
              </w:rPr>
              <w:t xml:space="preserve">Delay </w:t>
            </w:r>
            <w:r w:rsidRPr="00D06C0B">
              <w:rPr>
                <w:rFonts w:cstheme="minorHAnsi"/>
                <w:sz w:val="24"/>
                <w:szCs w:val="24"/>
              </w:rPr>
              <w:t>(</w:t>
            </w:r>
            <w:r w:rsidRPr="00D06C0B">
              <w:rPr>
                <w:rFonts w:cstheme="minorHAnsi"/>
                <w:i/>
                <w:iCs/>
                <w:sz w:val="24"/>
                <w:szCs w:val="24"/>
              </w:rPr>
              <w:t>%</w:t>
            </w:r>
            <w:r w:rsidRPr="00D06C0B">
              <w:rPr>
                <w:rFonts w:cstheme="minorHAnsi"/>
                <w:sz w:val="24"/>
                <w:szCs w:val="24"/>
              </w:rPr>
              <w:t xml:space="preserve">) </w:t>
            </w:r>
            <w:r w:rsidRPr="00D06C0B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D06C0B">
              <w:rPr>
                <w:rFonts w:cstheme="minorHAnsi"/>
                <w:sz w:val="24"/>
                <w:szCs w:val="24"/>
              </w:rPr>
              <w:t>=154</w:t>
            </w:r>
          </w:p>
          <w:p w14:paraId="1B769DF3" w14:textId="77777777" w:rsidR="00433085" w:rsidRPr="00D06C0B" w:rsidRDefault="00433085" w:rsidP="00364545">
            <w:pPr>
              <w:ind w:left="-105" w:right="-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(17.0%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0962541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R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B200E60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95</w:t>
            </w:r>
            <w:r w:rsidRPr="00D06C0B">
              <w:rPr>
                <w:rFonts w:cstheme="minorHAnsi"/>
                <w:i/>
                <w:iCs/>
                <w:sz w:val="24"/>
                <w:szCs w:val="24"/>
              </w:rPr>
              <w:t>%</w:t>
            </w:r>
            <w:r w:rsidRPr="00D06C0B">
              <w:rPr>
                <w:rFonts w:cstheme="minorHAnsi"/>
                <w:sz w:val="24"/>
                <w:szCs w:val="24"/>
              </w:rPr>
              <w:t xml:space="preserve"> CI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27F8150" w14:textId="77777777" w:rsidR="00433085" w:rsidRPr="00D06C0B" w:rsidRDefault="00433085" w:rsidP="00364545">
            <w:pPr>
              <w:ind w:left="-98"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i/>
                <w:iCs/>
                <w:sz w:val="24"/>
                <w:szCs w:val="24"/>
              </w:rPr>
              <w:t xml:space="preserve">Delay </w:t>
            </w:r>
            <w:r w:rsidRPr="00D06C0B">
              <w:rPr>
                <w:rFonts w:cstheme="minorHAnsi"/>
                <w:sz w:val="24"/>
                <w:szCs w:val="24"/>
              </w:rPr>
              <w:t>(</w:t>
            </w:r>
            <w:r w:rsidRPr="00D06C0B">
              <w:rPr>
                <w:rFonts w:cstheme="minorHAnsi"/>
                <w:i/>
                <w:iCs/>
                <w:sz w:val="24"/>
                <w:szCs w:val="24"/>
              </w:rPr>
              <w:t>%</w:t>
            </w:r>
            <w:r w:rsidRPr="00D06C0B">
              <w:rPr>
                <w:rFonts w:cstheme="minorHAnsi"/>
                <w:sz w:val="24"/>
                <w:szCs w:val="24"/>
              </w:rPr>
              <w:t>)</w:t>
            </w:r>
          </w:p>
          <w:p w14:paraId="0090C5E3" w14:textId="77777777" w:rsidR="00433085" w:rsidRPr="00D06C0B" w:rsidRDefault="00433085" w:rsidP="00364545">
            <w:pPr>
              <w:ind w:left="-98"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D06C0B">
              <w:rPr>
                <w:rFonts w:cstheme="minorHAnsi"/>
                <w:sz w:val="24"/>
                <w:szCs w:val="24"/>
              </w:rPr>
              <w:t>=862</w:t>
            </w:r>
          </w:p>
          <w:p w14:paraId="4D04578D" w14:textId="77777777" w:rsidR="00433085" w:rsidRPr="00D06C0B" w:rsidRDefault="00433085" w:rsidP="00364545">
            <w:pPr>
              <w:ind w:left="-98"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(24.9%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A9F9E02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R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87D733E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95</w:t>
            </w:r>
            <w:r w:rsidRPr="00D06C0B">
              <w:rPr>
                <w:rFonts w:cstheme="minorHAnsi"/>
                <w:i/>
                <w:iCs/>
                <w:sz w:val="24"/>
                <w:szCs w:val="24"/>
              </w:rPr>
              <w:t>%</w:t>
            </w:r>
            <w:r w:rsidRPr="00D06C0B">
              <w:rPr>
                <w:rFonts w:cstheme="minorHAnsi"/>
                <w:sz w:val="24"/>
                <w:szCs w:val="24"/>
              </w:rPr>
              <w:t xml:space="preserve"> CI</w:t>
            </w:r>
          </w:p>
        </w:tc>
      </w:tr>
      <w:tr w:rsidR="00433085" w:rsidRPr="00433085" w14:paraId="69FC431A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auto"/>
              <w:bottom w:val="nil"/>
            </w:tcBorders>
          </w:tcPr>
          <w:p w14:paraId="5D6628AD" w14:textId="77777777" w:rsidR="00433085" w:rsidRPr="00D06C0B" w:rsidRDefault="00433085" w:rsidP="00364545">
            <w:pPr>
              <w:ind w:left="-111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4A60D5B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15B3CDF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43ADE3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065C277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186252F1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0F149AF3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B84CDDB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0DA0C1E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80FD8A0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1261DFB7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4FD03011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00D0EC0C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64296387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0DA725E0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0-19 year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DDC6AA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9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1B267A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9FCB12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26A230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51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28E007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276F85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C03FCB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2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5C2AD5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E41049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429C9D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4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7F083A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6B8711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0DDFBD36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22DC0F68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20-39 year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EB2C2E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5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0AC08B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53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897A8C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40 – 0.6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36D86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3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18580E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45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F70838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35 – 0.5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82B547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2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715962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5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7ED05B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21 – 1.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43DD27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5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87F5B0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E93696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54 – 1.00</w:t>
            </w:r>
          </w:p>
        </w:tc>
      </w:tr>
      <w:tr w:rsidR="00433085" w:rsidRPr="00433085" w14:paraId="6E5DBCBD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5B6A743E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40-64 year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4D7B9D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7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8BEEC2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58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534F35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45 – 0.7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2E116D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5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5F6B6C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49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A8EC7F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39 – 0.6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303258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8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0817EE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8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8B0DFB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34 – 1.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8E2AF5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4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12C235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72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B156DA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54 – 0.96</w:t>
            </w:r>
          </w:p>
        </w:tc>
      </w:tr>
      <w:tr w:rsidR="00433085" w:rsidRPr="00433085" w14:paraId="79BF243D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1D1E8CCF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65+ year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C7817C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8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BF50D4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63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8CCC9B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49 – 0.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F8BC6B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2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611E60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42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D729FC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33 – 0.5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9708F5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6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3F44D7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7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40E1E4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29 – 1.9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F9EB2E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3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BFE4E9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69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BD5DAB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50 – 0.96</w:t>
            </w:r>
          </w:p>
        </w:tc>
      </w:tr>
      <w:tr w:rsidR="00433085" w:rsidRPr="00433085" w14:paraId="74F11811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34DE3511" w14:textId="77777777" w:rsidR="00433085" w:rsidRPr="00D06C0B" w:rsidRDefault="00433085" w:rsidP="00364545">
            <w:pPr>
              <w:ind w:left="-1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Sex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372393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5C9E63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350998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785570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728793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C7F3BC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FD0C7E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D506FB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79906B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02CCA8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71FD1B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07D7DE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1A3E120A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60353BC2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E0489C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5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4E5254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B92931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40D46F" w14:textId="011DB105" w:rsidR="00433085" w:rsidRPr="00D06C0B" w:rsidRDefault="00BE4010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2298E4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503240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F7EF68" w14:textId="6B1CCE00" w:rsidR="00433085" w:rsidRPr="00D06C0B" w:rsidRDefault="00BE4010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A856A1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101CE7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277250" w14:textId="4B17D741" w:rsidR="00433085" w:rsidRPr="00D06C0B" w:rsidRDefault="00895639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59173E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DD777F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473A095D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5A46C75F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8F5EE2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4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37B8ED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55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BE381D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42 – 1.6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091524" w14:textId="6CA9A45D" w:rsidR="00433085" w:rsidRPr="00D06C0B" w:rsidRDefault="00BE4010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7CDF2B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28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8A4D57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10 – 1.4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431129" w14:textId="43137620" w:rsidR="00433085" w:rsidRPr="00D06C0B" w:rsidRDefault="00BE4010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F640DD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60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23387F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09 – 2.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2B4F87" w14:textId="5CA78AA8" w:rsidR="00433085" w:rsidRPr="00D06C0B" w:rsidRDefault="00895639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96C51D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149F90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90 – 1.25</w:t>
            </w:r>
          </w:p>
        </w:tc>
      </w:tr>
      <w:tr w:rsidR="00433085" w:rsidRPr="00433085" w14:paraId="4D01D22C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18861B84" w14:textId="600639ED" w:rsidR="00433085" w:rsidRPr="00D06C0B" w:rsidRDefault="00433085" w:rsidP="00364545">
            <w:pPr>
              <w:ind w:left="-1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Residence loca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914DB2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5E67AD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BC32AA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29E0A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9BC6AD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219F2F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10A471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8158D9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3A2F7C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19411B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E372EA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BC4723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61B4D540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59E8AE43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Cit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DEEE56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7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6A0A05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0F452C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1BF3E5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5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686FA2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8F72B7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5BAF58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6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62934B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B9734B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5D3A0A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5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888493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52C74D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3F0F745C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7165D0E3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Municipalit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A3DDD5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6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820A8C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9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DB725B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82 – 1.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5FE8C2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5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713956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9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B1706E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83 – 1.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FE86C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8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84F98D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6662E0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72 – 1.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858CAE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72C839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782AD2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76 – 1.01</w:t>
            </w:r>
          </w:p>
        </w:tc>
      </w:tr>
      <w:tr w:rsidR="00433085" w:rsidRPr="00433085" w14:paraId="3F305171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4EEFBE7E" w14:textId="77777777" w:rsidR="00433085" w:rsidRPr="00D06C0B" w:rsidRDefault="00433085" w:rsidP="00364545">
            <w:pPr>
              <w:ind w:left="-111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Year at diagnosi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031245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E0D030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9F8339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771BB7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6F2AE6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CD9738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70F09A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CAFEEB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A22EF8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43C510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EBC2A5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96E087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4DF82756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3BB130F2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b w:val="0"/>
                <w:bCs w:val="0"/>
                <w:sz w:val="24"/>
                <w:szCs w:val="24"/>
              </w:rPr>
              <w:t xml:space="preserve">1990 – 1999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B5E41B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9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FCBBAC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B8837D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050151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5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107731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B94289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677716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5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5068DA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D32F36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DA0D7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4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431426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68DD22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59064C4D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4409DABE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b w:val="0"/>
                <w:bCs w:val="0"/>
                <w:sz w:val="24"/>
                <w:szCs w:val="24"/>
              </w:rPr>
              <w:t xml:space="preserve">2000 – 2012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A8A5D2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7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EE67EB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85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157B50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77 – 0.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63FA95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5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911639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0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0E585A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88 – 1.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ED07D1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7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51AC80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538097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70 – 1.8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4401A6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5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001F28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B84A47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90 – 1.20</w:t>
            </w:r>
          </w:p>
        </w:tc>
      </w:tr>
      <w:tr w:rsidR="00433085" w:rsidRPr="00433085" w14:paraId="5EEF4AC1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61A9FCE3" w14:textId="77777777" w:rsidR="00433085" w:rsidRPr="00D06C0B" w:rsidRDefault="00433085" w:rsidP="00364545">
            <w:pPr>
              <w:ind w:left="-1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Cancer stag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A0D57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2982C2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8A081F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2CBD89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700178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F5241F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DD17E8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EB190B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2C804E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0410DC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077C39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35684E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0683A334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1D13C6D3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Stage I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A0FA68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0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B336E7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4E34ED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60CE95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7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E1F6A2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BF69C8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094B6C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9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9F745B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3FA64B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FB7796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9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279EB1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FFC70B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307505C1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0318A9D5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Stage II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E7A685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3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EC0E37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26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EA1BE9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06 – 1.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77B4E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1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63503E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2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0A23F4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97 – 1.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A6BCD6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0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A74D03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11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423BD1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18 – 3.7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EE5381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4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063E06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24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8654EF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00 – 1.56</w:t>
            </w:r>
          </w:p>
        </w:tc>
      </w:tr>
      <w:tr w:rsidR="00433085" w:rsidRPr="00433085" w14:paraId="0D021384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146A880B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Stage III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46E636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3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FA7604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26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8E4D79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10 – 1.4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84A755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1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146FBA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26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0EF22F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03 – 1.5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E10A95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6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5FDAAF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66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553C6B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00 – 2.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1BAC5E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9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B08E15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477FE3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82 – 1.23</w:t>
            </w:r>
          </w:p>
        </w:tc>
      </w:tr>
      <w:tr w:rsidR="00433085" w:rsidRPr="00433085" w14:paraId="2EEF41E1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23B35FBC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>Stage IV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83272D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7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82D072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55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83A338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25 – 2.8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8EDF4C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6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194B16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10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627B15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72 – 2.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22D2A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9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F7A7FB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3.01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F43030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77 – 5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17DEEC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1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CFCC09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59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D38056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30 – 1.95</w:t>
            </w:r>
          </w:p>
        </w:tc>
      </w:tr>
      <w:tr w:rsidR="00433085" w:rsidRPr="00433085" w14:paraId="2DDD7E3B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2BBF1807" w14:textId="77777777" w:rsidR="00433085" w:rsidRPr="00D06C0B" w:rsidRDefault="00433085" w:rsidP="00364545">
            <w:pPr>
              <w:ind w:left="-111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lastRenderedPageBreak/>
              <w:t>Initial treatme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F4E1FD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8E7776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89A775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D4F1D2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4DE5A6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6FDB68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26A0E3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F6F0BF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7E7F6B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026E6D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530898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7D7424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726919A9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254063F1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Surgery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C4290B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0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676BA8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99CBA5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7BE63B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7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3C49FE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EF3F9C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1C035A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2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B955C8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1CBB70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CB1700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5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3E2A93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F41F7F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4318A627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450A5005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Radiotherapy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2BD5BC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2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B375F8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3.09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C1A1DA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83 – 3.3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670953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9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DD7A89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27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B2BB41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00 – 2.5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2FEF34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41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F89254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3.33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1284D8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34 – 4.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12B605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9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DD93C3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60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7A97A6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28 – 2.95</w:t>
            </w:r>
          </w:p>
        </w:tc>
      </w:tr>
      <w:tr w:rsidR="00433085" w:rsidRPr="00433085" w14:paraId="2B5C136B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23AB00C2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hemotherapy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572B59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2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26EDBE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3.08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7B67F6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78 – 3.4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F3E43A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50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87741D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90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7E5DDF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52 – 3.3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EC9B51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8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0F56C2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3.07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800C59" w14:textId="227F317D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15 – 4.</w:t>
            </w:r>
            <w:r w:rsidR="003720C6">
              <w:rPr>
                <w:rFonts w:cstheme="minorHAnsi"/>
                <w:sz w:val="24"/>
                <w:szCs w:val="24"/>
              </w:rPr>
              <w:t>3</w:t>
            </w:r>
            <w:r w:rsidRPr="00D06C0B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1D1F3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44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430613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93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4CEE3B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51 – 3.42</w:t>
            </w:r>
          </w:p>
        </w:tc>
      </w:tr>
      <w:tr w:rsidR="00433085" w:rsidRPr="00433085" w14:paraId="02A17250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0661BC60" w14:textId="77777777" w:rsidR="00433085" w:rsidRPr="00D06C0B" w:rsidRDefault="00433085" w:rsidP="00364545">
            <w:pPr>
              <w:ind w:left="-111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Cancer typ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5BAA3B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9E9823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3F5679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B04FBC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EF7E64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D0AAC7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150A9D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44F46A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615601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DCD2D8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91695C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83AD70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7F12A495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06AB2BA0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Thyroid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70AB4B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0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681AF5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DF2A7C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B010A0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5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7AC516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E7933F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02EC8D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4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398AA0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881F2D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BF668B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6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CDBAD7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858380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433085" w:rsidRPr="00433085" w14:paraId="44B33B73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0940D53A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Breast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993E7F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6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FF498D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56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B5A7FF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32 – 1.8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6C6129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6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D83824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66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EE732D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30 – 2.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B63C89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7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3D5579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4.05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04C69E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68 – 9.7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721569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5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AC2FA4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56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AC7FE5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22 – 1.98</w:t>
            </w:r>
          </w:p>
        </w:tc>
      </w:tr>
      <w:tr w:rsidR="00433085" w:rsidRPr="00433085" w14:paraId="0A15A86E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2AFC7AA7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Lung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4E4F78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1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4B97B7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3.00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08419E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51 – 3.6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9046DF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4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FBCD60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19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02B917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16 – 2.9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06F1A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3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70D94D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7.73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4D25B4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52 – 9.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743E12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8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7DF3F5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72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04D96B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25 – 2.37</w:t>
            </w:r>
          </w:p>
        </w:tc>
      </w:tr>
      <w:tr w:rsidR="00433085" w:rsidRPr="00433085" w14:paraId="75545BC0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7BEB2D2B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olorectal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5218DD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3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90C4E1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3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DDC978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98 – 1.7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8C748B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7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5FC1C6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99BB7E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59 – 2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604A79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0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15B45C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4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B5144C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63 – 9.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2CB074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4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7A3B31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8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3D939B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46 – 1.60</w:t>
            </w:r>
          </w:p>
        </w:tc>
      </w:tr>
      <w:tr w:rsidR="00433085" w:rsidRPr="00433085" w14:paraId="08DD3DF4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4050C8AA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Liver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76EE42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8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9F0D28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76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C86D54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02 – 3.7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35DE0E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1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9498EE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01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BB8DC4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00 – 4.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E4603A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7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4C832F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8.70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51947D" w14:textId="77777777" w:rsidR="00433085" w:rsidRPr="00D06C0B" w:rsidRDefault="00433085" w:rsidP="00364545">
            <w:pPr>
              <w:ind w:left="-195" w:right="-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51 – 10.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1845BE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0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3839AD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098FC5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49 – 2.99</w:t>
            </w:r>
          </w:p>
        </w:tc>
      </w:tr>
      <w:tr w:rsidR="00433085" w:rsidRPr="00433085" w14:paraId="3AF9FEF4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2A9E74C3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ervical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379047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8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A6C1DF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76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6845D4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44 – 2.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CE9FEE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8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DA4907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82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3043AC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40 – 2.3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7713C6" w14:textId="049A55D1" w:rsidR="00433085" w:rsidRPr="00D06C0B" w:rsidRDefault="00BE4010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  <w:r w:rsidR="00433085" w:rsidRPr="00D06C0B">
              <w:rPr>
                <w:rFonts w:cstheme="minorHAnsi"/>
                <w:sz w:val="24"/>
                <w:szCs w:val="24"/>
              </w:rPr>
              <w:t>8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3E5158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8.82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C38293" w14:textId="77777777" w:rsidR="00433085" w:rsidRPr="00D06C0B" w:rsidRDefault="00433085" w:rsidP="00364545">
            <w:pPr>
              <w:ind w:left="-195"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.55 – 10.8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A3993D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1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3A757A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92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B9ABA1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50 – 2.47</w:t>
            </w:r>
          </w:p>
        </w:tc>
      </w:tr>
      <w:tr w:rsidR="00433085" w:rsidRPr="00433085" w14:paraId="742F1ED1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23B6AAB6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Prostate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2712DE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3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0BA663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24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FB18B5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84 – 2.7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BD281B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6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B86D59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72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47CB7E" w14:textId="2FDAD864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 xml:space="preserve">1.20 – </w:t>
            </w:r>
            <w:r w:rsidR="003720C6">
              <w:rPr>
                <w:rFonts w:cstheme="minorHAnsi"/>
                <w:sz w:val="24"/>
                <w:szCs w:val="24"/>
              </w:rPr>
              <w:t>2.</w:t>
            </w:r>
            <w:r w:rsidRPr="00D06C0B">
              <w:rPr>
                <w:rFonts w:cstheme="minorHAnsi"/>
                <w:sz w:val="24"/>
                <w:szCs w:val="24"/>
              </w:rPr>
              <w:t>4</w:t>
            </w:r>
            <w:r w:rsidR="003720C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11CF1B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8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431F9E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6.62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20BDF3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22 – 9.7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4989B4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2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34758A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8DFCFC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91 – 2.10</w:t>
            </w:r>
          </w:p>
        </w:tc>
      </w:tr>
      <w:tr w:rsidR="00433085" w:rsidRPr="00433085" w14:paraId="62675591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4EBE3EDF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Leukemia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0215D0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36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0BB862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3.54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AD700C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83 – 4.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D82459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57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F7624B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3.67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82A9BE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73 – 4.9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A44BDE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9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FF2D28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6.82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74497F" w14:textId="77777777" w:rsidR="00433085" w:rsidRPr="00D06C0B" w:rsidRDefault="00433085" w:rsidP="00364545">
            <w:pPr>
              <w:ind w:left="-195" w:right="-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20 – 10.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F4A441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49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4E4BBF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2.99*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BCBB3A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.18 – 4.10</w:t>
            </w:r>
          </w:p>
        </w:tc>
      </w:tr>
      <w:tr w:rsidR="00433085" w:rsidRPr="00433085" w14:paraId="5E3DA4A3" w14:textId="77777777" w:rsidTr="00D06C0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</w:tcPr>
          <w:p w14:paraId="314A900A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Stomach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E7B2CF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2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C38EF6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2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502C16" w14:textId="77777777" w:rsidR="00433085" w:rsidRPr="00D06C0B" w:rsidRDefault="00433085" w:rsidP="00364545">
            <w:pPr>
              <w:ind w:left="-113" w:right="-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88 – 1.7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D978D0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0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FCAC04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3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5FD105" w14:textId="77777777" w:rsidR="00433085" w:rsidRPr="00D06C0B" w:rsidRDefault="00433085" w:rsidP="00364545">
            <w:pPr>
              <w:ind w:left="-121" w:right="-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78 – 2.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A7B1EE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21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61EE26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4.88*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F9F6DA" w14:textId="77777777" w:rsidR="00433085" w:rsidRPr="00D06C0B" w:rsidRDefault="00433085" w:rsidP="00364545">
            <w:pPr>
              <w:ind w:left="-120" w:right="-1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.43 – 8.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D61853" w14:textId="77777777" w:rsidR="00433085" w:rsidRPr="00D06C0B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6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6FCE5E" w14:textId="77777777" w:rsidR="00433085" w:rsidRPr="00544DBA" w:rsidRDefault="00433085" w:rsidP="0036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4CB80E" w14:textId="77777777" w:rsidR="00433085" w:rsidRPr="00D06C0B" w:rsidRDefault="00433085" w:rsidP="00364545">
            <w:pPr>
              <w:ind w:left="-39" w:right="-108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58 – 1.79</w:t>
            </w:r>
          </w:p>
        </w:tc>
      </w:tr>
      <w:tr w:rsidR="00433085" w:rsidRPr="00433085" w14:paraId="492E1FF3" w14:textId="77777777" w:rsidTr="00D06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single" w:sz="8" w:space="0" w:color="auto"/>
            </w:tcBorders>
          </w:tcPr>
          <w:p w14:paraId="7DE1D9DA" w14:textId="77777777" w:rsidR="00433085" w:rsidRPr="00D06C0B" w:rsidRDefault="00433085" w:rsidP="00364545">
            <w:pPr>
              <w:ind w:left="75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C0B">
              <w:rPr>
                <w:rFonts w:cstheme="minorHAnsi"/>
                <w:b w:val="0"/>
                <w:bCs w:val="0"/>
                <w:sz w:val="24"/>
                <w:szCs w:val="24"/>
              </w:rPr>
              <w:t xml:space="preserve">Ovarian 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BEE42C4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2.8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E842F5F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24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01A2501" w14:textId="77777777" w:rsidR="00433085" w:rsidRPr="00D06C0B" w:rsidRDefault="00433085" w:rsidP="00364545">
            <w:pPr>
              <w:ind w:left="-113" w:right="-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98 – 1.58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B1878E1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4.5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4E22E9A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92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4227BC5" w14:textId="77777777" w:rsidR="00433085" w:rsidRPr="00D06C0B" w:rsidRDefault="00433085" w:rsidP="00364545">
            <w:pPr>
              <w:ind w:left="-121" w:right="-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65 – 1.31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108A914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5.0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44B2A40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1.16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2A0A5C0" w14:textId="77777777" w:rsidR="00433085" w:rsidRPr="00D06C0B" w:rsidRDefault="00433085" w:rsidP="00364545">
            <w:pPr>
              <w:ind w:left="-120" w:right="-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32 – 4.18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E6C8465" w14:textId="77777777" w:rsidR="00433085" w:rsidRPr="00D06C0B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13.6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41FEEF6" w14:textId="77777777" w:rsidR="00433085" w:rsidRPr="00544DBA" w:rsidRDefault="00433085" w:rsidP="00364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</w:rPr>
            </w:pPr>
            <w:r w:rsidRPr="00544DBA">
              <w:rPr>
                <w:rFonts w:cstheme="minorHAnsi"/>
                <w:bCs/>
                <w:sz w:val="24"/>
                <w:szCs w:val="24"/>
              </w:rPr>
              <w:t>0.82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81F05CC" w14:textId="77777777" w:rsidR="00433085" w:rsidRPr="00D06C0B" w:rsidRDefault="00433085" w:rsidP="00364545">
            <w:pPr>
              <w:ind w:left="-39" w:right="-108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C0B">
              <w:rPr>
                <w:rFonts w:cstheme="minorHAnsi"/>
                <w:sz w:val="24"/>
                <w:szCs w:val="24"/>
              </w:rPr>
              <w:t>0.57 – 1.18</w:t>
            </w:r>
          </w:p>
        </w:tc>
      </w:tr>
    </w:tbl>
    <w:p w14:paraId="533C46C2" w14:textId="77777777" w:rsidR="00A06FB8" w:rsidRDefault="00A06FB8" w:rsidP="00A06FB8">
      <w:pPr>
        <w:rPr>
          <w:rFonts w:cstheme="minorHAnsi"/>
          <w:sz w:val="24"/>
          <w:szCs w:val="24"/>
        </w:rPr>
      </w:pPr>
      <w:r w:rsidRPr="005F1E09">
        <w:rPr>
          <w:rFonts w:cstheme="minorHAnsi"/>
          <w:sz w:val="24"/>
          <w:szCs w:val="24"/>
        </w:rPr>
        <w:t>*</w:t>
      </w:r>
      <w:r w:rsidRPr="00A32C6E">
        <w:rPr>
          <w:rFonts w:cstheme="minorHAnsi"/>
          <w:i/>
          <w:iCs/>
          <w:color w:val="222222"/>
          <w:sz w:val="24"/>
          <w:szCs w:val="24"/>
          <w:shd w:val="clear" w:color="auto" w:fill="FFFFFF"/>
        </w:rPr>
        <w:t>p</w:t>
      </w:r>
      <w:r w:rsidRPr="00A32C6E">
        <w:rPr>
          <w:rFonts w:cstheme="minorHAnsi"/>
          <w:color w:val="222222"/>
          <w:sz w:val="24"/>
          <w:szCs w:val="24"/>
          <w:shd w:val="clear" w:color="auto" w:fill="FFFFFF"/>
        </w:rPr>
        <w:t>-value&lt;0.05</w:t>
      </w:r>
      <w:r w:rsidRPr="00A32C6E">
        <w:rPr>
          <w:rFonts w:cstheme="minorHAnsi"/>
          <w:sz w:val="24"/>
          <w:szCs w:val="24"/>
        </w:rPr>
        <w:t xml:space="preserve"> </w:t>
      </w:r>
    </w:p>
    <w:p w14:paraId="125F124A" w14:textId="4AA26652" w:rsidR="00B23F39" w:rsidRPr="0088077D" w:rsidRDefault="00B23F39" w:rsidP="00A06FB8">
      <w:pPr>
        <w:rPr>
          <w:rFonts w:cstheme="minorHAnsi"/>
          <w:sz w:val="24"/>
          <w:szCs w:val="24"/>
        </w:rPr>
      </w:pPr>
    </w:p>
    <w:sectPr w:rsidR="00B23F39" w:rsidRPr="0088077D" w:rsidSect="004617F0">
      <w:headerReference w:type="default" r:id="rId8"/>
      <w:pgSz w:w="16838" w:h="11906" w:orient="landscape" w:code="9"/>
      <w:pgMar w:top="1350" w:right="1354" w:bottom="1620" w:left="207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557B51" w14:textId="77777777" w:rsidR="00106BED" w:rsidRDefault="00106BED" w:rsidP="00B23F39">
      <w:pPr>
        <w:spacing w:after="0" w:line="240" w:lineRule="auto"/>
      </w:pPr>
      <w:r>
        <w:separator/>
      </w:r>
    </w:p>
  </w:endnote>
  <w:endnote w:type="continuationSeparator" w:id="0">
    <w:p w14:paraId="33296168" w14:textId="77777777" w:rsidR="00106BED" w:rsidRDefault="00106BED" w:rsidP="00B23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0AE9A" w14:textId="77777777" w:rsidR="00106BED" w:rsidRDefault="00106BED" w:rsidP="00B23F39">
      <w:pPr>
        <w:spacing w:after="0" w:line="240" w:lineRule="auto"/>
      </w:pPr>
      <w:r>
        <w:separator/>
      </w:r>
    </w:p>
  </w:footnote>
  <w:footnote w:type="continuationSeparator" w:id="0">
    <w:p w14:paraId="409D4D74" w14:textId="77777777" w:rsidR="00106BED" w:rsidRDefault="00106BED" w:rsidP="00B23F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6349F7" w14:textId="55A33D48" w:rsidR="00FF7E6B" w:rsidRDefault="00FF7E6B" w:rsidP="00B23F39">
    <w:pPr>
      <w:pStyle w:val="Header"/>
    </w:pPr>
  </w:p>
  <w:p w14:paraId="58193B4F" w14:textId="77777777" w:rsidR="00FF7E6B" w:rsidRDefault="00FF7E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98248F"/>
    <w:multiLevelType w:val="multilevel"/>
    <w:tmpl w:val="70C48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7A5"/>
    <w:rsid w:val="00012C81"/>
    <w:rsid w:val="00026C27"/>
    <w:rsid w:val="00041A75"/>
    <w:rsid w:val="00047511"/>
    <w:rsid w:val="00072A89"/>
    <w:rsid w:val="000848BC"/>
    <w:rsid w:val="00090BBD"/>
    <w:rsid w:val="00090D3B"/>
    <w:rsid w:val="00093C36"/>
    <w:rsid w:val="000C2562"/>
    <w:rsid w:val="000C77CC"/>
    <w:rsid w:val="000D1589"/>
    <w:rsid w:val="000D2D47"/>
    <w:rsid w:val="00105892"/>
    <w:rsid w:val="00106BED"/>
    <w:rsid w:val="00130AC3"/>
    <w:rsid w:val="001B3388"/>
    <w:rsid w:val="001C0338"/>
    <w:rsid w:val="001E44E0"/>
    <w:rsid w:val="001F42A0"/>
    <w:rsid w:val="00205084"/>
    <w:rsid w:val="00206B91"/>
    <w:rsid w:val="00226EC8"/>
    <w:rsid w:val="00250556"/>
    <w:rsid w:val="002577A5"/>
    <w:rsid w:val="002715A6"/>
    <w:rsid w:val="002719B8"/>
    <w:rsid w:val="002758E7"/>
    <w:rsid w:val="002873F4"/>
    <w:rsid w:val="002A291F"/>
    <w:rsid w:val="002B4546"/>
    <w:rsid w:val="002D311D"/>
    <w:rsid w:val="002E4B5A"/>
    <w:rsid w:val="003047FE"/>
    <w:rsid w:val="00343B20"/>
    <w:rsid w:val="00360EF9"/>
    <w:rsid w:val="003720C6"/>
    <w:rsid w:val="00384BD8"/>
    <w:rsid w:val="00386471"/>
    <w:rsid w:val="003B3DE6"/>
    <w:rsid w:val="003C2233"/>
    <w:rsid w:val="003F5999"/>
    <w:rsid w:val="00421425"/>
    <w:rsid w:val="004250C5"/>
    <w:rsid w:val="00433085"/>
    <w:rsid w:val="004617F0"/>
    <w:rsid w:val="00467DF6"/>
    <w:rsid w:val="00490DDA"/>
    <w:rsid w:val="004C10DC"/>
    <w:rsid w:val="004D0E64"/>
    <w:rsid w:val="004D59D8"/>
    <w:rsid w:val="004E043E"/>
    <w:rsid w:val="004F3BB1"/>
    <w:rsid w:val="00500979"/>
    <w:rsid w:val="005129F4"/>
    <w:rsid w:val="00512F13"/>
    <w:rsid w:val="00520293"/>
    <w:rsid w:val="00544DBA"/>
    <w:rsid w:val="005657C2"/>
    <w:rsid w:val="00570B3F"/>
    <w:rsid w:val="00570EA3"/>
    <w:rsid w:val="00582546"/>
    <w:rsid w:val="0059314F"/>
    <w:rsid w:val="005A1A7F"/>
    <w:rsid w:val="005A57E5"/>
    <w:rsid w:val="005B2F92"/>
    <w:rsid w:val="005C0D72"/>
    <w:rsid w:val="005C36B6"/>
    <w:rsid w:val="005C5100"/>
    <w:rsid w:val="005D03FB"/>
    <w:rsid w:val="005D5FE3"/>
    <w:rsid w:val="005D7D3F"/>
    <w:rsid w:val="00624E74"/>
    <w:rsid w:val="00632AEB"/>
    <w:rsid w:val="00642D5D"/>
    <w:rsid w:val="006533A5"/>
    <w:rsid w:val="00654AAD"/>
    <w:rsid w:val="00665F9B"/>
    <w:rsid w:val="00677CE8"/>
    <w:rsid w:val="0068601B"/>
    <w:rsid w:val="006A08C9"/>
    <w:rsid w:val="006E0416"/>
    <w:rsid w:val="006F1CD2"/>
    <w:rsid w:val="00705C7E"/>
    <w:rsid w:val="00741437"/>
    <w:rsid w:val="0075791B"/>
    <w:rsid w:val="00760877"/>
    <w:rsid w:val="00765E23"/>
    <w:rsid w:val="007952C0"/>
    <w:rsid w:val="007A1F10"/>
    <w:rsid w:val="008229FA"/>
    <w:rsid w:val="008520E6"/>
    <w:rsid w:val="00855479"/>
    <w:rsid w:val="008617AA"/>
    <w:rsid w:val="0087123A"/>
    <w:rsid w:val="0088077D"/>
    <w:rsid w:val="00891C88"/>
    <w:rsid w:val="00895639"/>
    <w:rsid w:val="008C08AC"/>
    <w:rsid w:val="008E0020"/>
    <w:rsid w:val="008F36D0"/>
    <w:rsid w:val="008F79AF"/>
    <w:rsid w:val="0090380C"/>
    <w:rsid w:val="00903860"/>
    <w:rsid w:val="00912231"/>
    <w:rsid w:val="00943C66"/>
    <w:rsid w:val="0094563F"/>
    <w:rsid w:val="00947C09"/>
    <w:rsid w:val="00953963"/>
    <w:rsid w:val="00960177"/>
    <w:rsid w:val="00965779"/>
    <w:rsid w:val="009D5C5F"/>
    <w:rsid w:val="00A06FB8"/>
    <w:rsid w:val="00A14AE4"/>
    <w:rsid w:val="00A1652C"/>
    <w:rsid w:val="00A200AB"/>
    <w:rsid w:val="00A22053"/>
    <w:rsid w:val="00A26D3D"/>
    <w:rsid w:val="00A271FC"/>
    <w:rsid w:val="00A35561"/>
    <w:rsid w:val="00A57A95"/>
    <w:rsid w:val="00A61457"/>
    <w:rsid w:val="00A67EC1"/>
    <w:rsid w:val="00A7319A"/>
    <w:rsid w:val="00AA32B2"/>
    <w:rsid w:val="00AB5A40"/>
    <w:rsid w:val="00AD3253"/>
    <w:rsid w:val="00B23F39"/>
    <w:rsid w:val="00B44FA1"/>
    <w:rsid w:val="00BB3B44"/>
    <w:rsid w:val="00BC6B22"/>
    <w:rsid w:val="00BD35F4"/>
    <w:rsid w:val="00BE11C6"/>
    <w:rsid w:val="00BE4010"/>
    <w:rsid w:val="00BE6A2B"/>
    <w:rsid w:val="00BF0FF7"/>
    <w:rsid w:val="00BF442E"/>
    <w:rsid w:val="00C02C32"/>
    <w:rsid w:val="00C23C70"/>
    <w:rsid w:val="00C32624"/>
    <w:rsid w:val="00C40A9F"/>
    <w:rsid w:val="00C713F8"/>
    <w:rsid w:val="00C76B32"/>
    <w:rsid w:val="00C81A1D"/>
    <w:rsid w:val="00C94847"/>
    <w:rsid w:val="00C9572A"/>
    <w:rsid w:val="00CD6BDF"/>
    <w:rsid w:val="00D06C0B"/>
    <w:rsid w:val="00D5418F"/>
    <w:rsid w:val="00D61C81"/>
    <w:rsid w:val="00D63CFF"/>
    <w:rsid w:val="00D72638"/>
    <w:rsid w:val="00D82D85"/>
    <w:rsid w:val="00D95A4C"/>
    <w:rsid w:val="00DA68E5"/>
    <w:rsid w:val="00DC0EA3"/>
    <w:rsid w:val="00E3157E"/>
    <w:rsid w:val="00E35A20"/>
    <w:rsid w:val="00E40D89"/>
    <w:rsid w:val="00E468A2"/>
    <w:rsid w:val="00E7688C"/>
    <w:rsid w:val="00E85642"/>
    <w:rsid w:val="00E975B3"/>
    <w:rsid w:val="00EA1C7A"/>
    <w:rsid w:val="00EC18E4"/>
    <w:rsid w:val="00ED42B8"/>
    <w:rsid w:val="00ED4878"/>
    <w:rsid w:val="00ED5583"/>
    <w:rsid w:val="00ED6702"/>
    <w:rsid w:val="00EE295A"/>
    <w:rsid w:val="00F0104B"/>
    <w:rsid w:val="00F32149"/>
    <w:rsid w:val="00F338C0"/>
    <w:rsid w:val="00F3442E"/>
    <w:rsid w:val="00F547CE"/>
    <w:rsid w:val="00F55D14"/>
    <w:rsid w:val="00F74315"/>
    <w:rsid w:val="00F83474"/>
    <w:rsid w:val="00FC38AD"/>
    <w:rsid w:val="00FE2757"/>
    <w:rsid w:val="00FE5770"/>
    <w:rsid w:val="00FE6217"/>
    <w:rsid w:val="00FE7DF2"/>
    <w:rsid w:val="00FF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AF22E"/>
  <w15:chartTrackingRefBased/>
  <w15:docId w15:val="{970C584A-D13F-42C1-8FF7-B7B278BD6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577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05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0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0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0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5D14"/>
    <w:pPr>
      <w:spacing w:after="0" w:line="240" w:lineRule="auto"/>
    </w:pPr>
  </w:style>
  <w:style w:type="table" w:styleId="TableGrid">
    <w:name w:val="Table Grid"/>
    <w:basedOn w:val="TableNormal"/>
    <w:uiPriority w:val="39"/>
    <w:rsid w:val="001C0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3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F39"/>
  </w:style>
  <w:style w:type="paragraph" w:styleId="Footer">
    <w:name w:val="footer"/>
    <w:basedOn w:val="Normal"/>
    <w:link w:val="FooterChar"/>
    <w:uiPriority w:val="99"/>
    <w:unhideWhenUsed/>
    <w:rsid w:val="00B23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FCF14-758C-4901-8740-3B28D6EDC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9</TotalTime>
  <Pages>5</Pages>
  <Words>1372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 Cambia</dc:creator>
  <cp:keywords/>
  <dc:description/>
  <cp:lastModifiedBy>Kanmani B Balakrishnan J</cp:lastModifiedBy>
  <cp:revision>85</cp:revision>
  <dcterms:created xsi:type="dcterms:W3CDTF">2025-01-10T07:41:00Z</dcterms:created>
  <dcterms:modified xsi:type="dcterms:W3CDTF">2025-02-10T03:12:00Z</dcterms:modified>
</cp:coreProperties>
</file>